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07DF45" w14:textId="3E80B64C" w:rsidR="00CD2648" w:rsidRPr="00B161EA" w:rsidRDefault="00CD2648" w:rsidP="004A603D">
      <w:pPr>
        <w:spacing w:after="0" w:line="360" w:lineRule="auto"/>
        <w:rPr>
          <w:rFonts w:ascii="Times New Roman" w:eastAsia="Times New Roman" w:hAnsi="Times New Roman" w:cs="Times New Roman"/>
          <w:b/>
          <w:lang w:val="en-US" w:eastAsia="zh-CN" w:bidi="hi-IN"/>
        </w:rPr>
      </w:pPr>
      <w:r w:rsidRPr="00B161EA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zh-CN" w:bidi="hi-IN"/>
        </w:rPr>
        <w:t>Supplement</w:t>
      </w:r>
      <w:r w:rsidR="007E1C20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zh-CN" w:bidi="hi-IN"/>
        </w:rPr>
        <w:t>a</w:t>
      </w:r>
      <w:r w:rsidR="00A85FE6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zh-CN" w:bidi="hi-IN"/>
        </w:rPr>
        <w:t xml:space="preserve">ry </w:t>
      </w:r>
      <w:r w:rsidRPr="00B161EA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zh-CN" w:bidi="hi-IN"/>
        </w:rPr>
        <w:t>Table 1.</w:t>
      </w:r>
      <w:r w:rsidRPr="00B161EA">
        <w:rPr>
          <w:rFonts w:ascii="Times New Roman" w:eastAsia="Times New Roman" w:hAnsi="Times New Roman" w:cs="Times New Roman"/>
          <w:color w:val="000000" w:themeColor="text1"/>
          <w:lang w:val="en-US" w:eastAsia="zh-CN" w:bidi="hi-IN"/>
        </w:rPr>
        <w:t xml:space="preserve"> </w:t>
      </w:r>
      <w:r w:rsidRPr="00B161EA">
        <w:rPr>
          <w:rFonts w:ascii="Times New Roman" w:eastAsia="Times New Roman" w:hAnsi="Times New Roman" w:cs="Times New Roman"/>
          <w:bCs/>
          <w:lang w:val="en-US" w:eastAsia="zh-CN" w:bidi="hi-IN"/>
        </w:rPr>
        <w:t xml:space="preserve">qPCR assay primers used for identification of </w:t>
      </w:r>
      <w:r w:rsidRPr="00B161EA">
        <w:rPr>
          <w:rFonts w:ascii="Times New Roman" w:eastAsia="Times New Roman" w:hAnsi="Times New Roman" w:cs="Times New Roman"/>
          <w:bCs/>
          <w:i/>
          <w:iCs/>
          <w:lang w:val="en-US" w:eastAsia="zh-CN" w:bidi="hi-IN"/>
        </w:rPr>
        <w:t>pfhrp2</w:t>
      </w:r>
      <w:r w:rsidR="00370257" w:rsidRPr="00B161EA">
        <w:rPr>
          <w:rFonts w:ascii="Times New Roman" w:eastAsia="Times New Roman" w:hAnsi="Times New Roman" w:cs="Times New Roman"/>
          <w:bCs/>
          <w:lang w:val="en-US" w:eastAsia="zh-CN" w:bidi="hi-IN"/>
        </w:rPr>
        <w:t xml:space="preserve"> and </w:t>
      </w:r>
      <w:r w:rsidRPr="00B161EA">
        <w:rPr>
          <w:rFonts w:ascii="Times New Roman" w:eastAsia="Times New Roman" w:hAnsi="Times New Roman" w:cs="Times New Roman"/>
          <w:bCs/>
          <w:i/>
          <w:iCs/>
          <w:lang w:val="en-US" w:eastAsia="zh-CN" w:bidi="hi-IN"/>
        </w:rPr>
        <w:t>pfhrp3</w:t>
      </w:r>
      <w:r w:rsidR="00370257" w:rsidRPr="00B161EA">
        <w:rPr>
          <w:rFonts w:ascii="Times New Roman" w:eastAsia="Times New Roman" w:hAnsi="Times New Roman" w:cs="Times New Roman"/>
          <w:bCs/>
          <w:lang w:val="en-US" w:eastAsia="zh-CN" w:bidi="hi-IN"/>
        </w:rPr>
        <w:t xml:space="preserve"> </w:t>
      </w:r>
      <w:r w:rsidR="00AB6681" w:rsidRPr="00B161EA">
        <w:rPr>
          <w:rFonts w:ascii="Times New Roman" w:eastAsia="Times New Roman" w:hAnsi="Times New Roman" w:cs="Times New Roman"/>
          <w:bCs/>
          <w:lang w:val="en-US" w:eastAsia="zh-CN" w:bidi="hi-IN"/>
        </w:rPr>
        <w:t>gene</w:t>
      </w:r>
      <w:r w:rsidR="00C23157" w:rsidRPr="00B161EA">
        <w:rPr>
          <w:rFonts w:ascii="Times New Roman" w:eastAsia="Times New Roman" w:hAnsi="Times New Roman" w:cs="Times New Roman"/>
          <w:bCs/>
          <w:lang w:val="en-US" w:eastAsia="zh-CN" w:bidi="hi-IN"/>
        </w:rPr>
        <w:t xml:space="preserve"> </w:t>
      </w:r>
      <w:r w:rsidRPr="00B161EA">
        <w:rPr>
          <w:rFonts w:ascii="Times New Roman" w:eastAsia="Times New Roman" w:hAnsi="Times New Roman" w:cs="Times New Roman"/>
          <w:bCs/>
          <w:lang w:val="en-US" w:eastAsia="zh-CN" w:bidi="hi-IN"/>
        </w:rPr>
        <w:t>deletions</w:t>
      </w:r>
      <w:r w:rsidR="00370257" w:rsidRPr="00B161EA">
        <w:rPr>
          <w:rFonts w:ascii="Times New Roman" w:eastAsia="Times New Roman" w:hAnsi="Times New Roman" w:cs="Times New Roman"/>
          <w:bCs/>
          <w:lang w:val="en-US" w:eastAsia="zh-CN" w:bidi="hi-IN"/>
        </w:rPr>
        <w:t xml:space="preserve">, with </w:t>
      </w:r>
      <w:proofErr w:type="spellStart"/>
      <w:r w:rsidR="00370257" w:rsidRPr="00B161EA">
        <w:rPr>
          <w:rFonts w:ascii="Times New Roman" w:eastAsia="Times New Roman" w:hAnsi="Times New Roman" w:cs="Times New Roman"/>
          <w:bCs/>
          <w:i/>
          <w:iCs/>
          <w:lang w:val="en-US" w:eastAsia="zh-CN" w:bidi="hi-IN"/>
        </w:rPr>
        <w:t>pfldh</w:t>
      </w:r>
      <w:proofErr w:type="spellEnd"/>
      <w:r w:rsidR="00370257" w:rsidRPr="00B161EA">
        <w:rPr>
          <w:rFonts w:ascii="Times New Roman" w:eastAsia="Times New Roman" w:hAnsi="Times New Roman" w:cs="Times New Roman"/>
          <w:bCs/>
          <w:i/>
          <w:iCs/>
          <w:lang w:val="en-US" w:eastAsia="zh-CN" w:bidi="hi-IN"/>
        </w:rPr>
        <w:t xml:space="preserve"> </w:t>
      </w:r>
      <w:r w:rsidR="00370257" w:rsidRPr="00B161EA">
        <w:rPr>
          <w:rFonts w:ascii="Times New Roman" w:eastAsia="Times New Roman" w:hAnsi="Times New Roman" w:cs="Times New Roman"/>
          <w:bCs/>
          <w:lang w:val="en-US" w:eastAsia="zh-CN" w:bidi="hi-IN"/>
        </w:rPr>
        <w:t>and</w:t>
      </w:r>
      <w:r w:rsidRPr="00B161EA">
        <w:rPr>
          <w:rFonts w:ascii="Times New Roman" w:eastAsia="Times New Roman" w:hAnsi="Times New Roman" w:cs="Times New Roman"/>
          <w:bCs/>
          <w:lang w:val="en-US" w:eastAsia="zh-CN" w:bidi="hi-IN"/>
        </w:rPr>
        <w:t xml:space="preserve"> human beta</w:t>
      </w:r>
      <w:r w:rsidR="00370257" w:rsidRPr="00B161EA">
        <w:rPr>
          <w:rFonts w:ascii="Times New Roman" w:eastAsia="Times New Roman" w:hAnsi="Times New Roman" w:cs="Times New Roman"/>
          <w:bCs/>
          <w:lang w:val="en-US" w:eastAsia="zh-CN" w:bidi="hi-IN"/>
        </w:rPr>
        <w:t>-</w:t>
      </w:r>
      <w:r w:rsidRPr="00B161EA">
        <w:rPr>
          <w:rFonts w:ascii="Times New Roman" w:eastAsia="Times New Roman" w:hAnsi="Times New Roman" w:cs="Times New Roman"/>
          <w:bCs/>
          <w:lang w:val="en-US" w:eastAsia="zh-CN" w:bidi="hi-IN"/>
        </w:rPr>
        <w:t>tubulin</w:t>
      </w:r>
      <w:r w:rsidR="00370257" w:rsidRPr="00B161EA">
        <w:rPr>
          <w:rFonts w:ascii="Times New Roman" w:eastAsia="Times New Roman" w:hAnsi="Times New Roman" w:cs="Times New Roman"/>
          <w:bCs/>
          <w:lang w:val="en-US" w:eastAsia="zh-CN" w:bidi="hi-IN"/>
        </w:rPr>
        <w:t xml:space="preserve"> (</w:t>
      </w:r>
      <w:proofErr w:type="spellStart"/>
      <w:r w:rsidR="00370257" w:rsidRPr="00B161EA">
        <w:rPr>
          <w:rFonts w:ascii="Times New Roman" w:eastAsia="Times New Roman" w:hAnsi="Times New Roman" w:cs="Times New Roman"/>
          <w:bCs/>
          <w:i/>
          <w:iCs/>
          <w:lang w:val="en-US" w:eastAsia="zh-CN" w:bidi="hi-IN"/>
        </w:rPr>
        <w:t>HumTuBB</w:t>
      </w:r>
      <w:proofErr w:type="spellEnd"/>
      <w:r w:rsidR="00370257" w:rsidRPr="00B161EA">
        <w:rPr>
          <w:rFonts w:ascii="Times New Roman" w:eastAsia="Times New Roman" w:hAnsi="Times New Roman" w:cs="Times New Roman"/>
          <w:bCs/>
          <w:lang w:val="en-US" w:eastAsia="zh-CN" w:bidi="hi-IN"/>
        </w:rPr>
        <w:t>)</w:t>
      </w:r>
      <w:r w:rsidRPr="00B161EA">
        <w:rPr>
          <w:rFonts w:ascii="Times New Roman" w:eastAsia="Times New Roman" w:hAnsi="Times New Roman" w:cs="Times New Roman"/>
          <w:bCs/>
          <w:lang w:val="en-US" w:eastAsia="zh-CN" w:bidi="hi-IN"/>
        </w:rPr>
        <w:t xml:space="preserve"> genes used as controls.</w:t>
      </w:r>
      <w:r w:rsidRPr="00B161EA">
        <w:rPr>
          <w:rFonts w:ascii="Times New Roman" w:eastAsia="Times New Roman" w:hAnsi="Times New Roman" w:cs="Times New Roman"/>
          <w:b/>
          <w:lang w:val="en-US" w:eastAsia="zh-CN" w:bidi="hi-IN"/>
        </w:rPr>
        <w:t xml:space="preserve"> </w:t>
      </w:r>
    </w:p>
    <w:p w14:paraId="690D2E22" w14:textId="77777777" w:rsidR="00CD2648" w:rsidRPr="00B161EA" w:rsidRDefault="00CD2648" w:rsidP="004A603D">
      <w:pPr>
        <w:spacing w:after="0" w:line="360" w:lineRule="auto"/>
        <w:rPr>
          <w:rFonts w:ascii="Times New Roman" w:eastAsia="Times New Roman" w:hAnsi="Times New Roman" w:cs="Times New Roman"/>
          <w:b/>
          <w:lang w:val="en-US" w:eastAsia="zh-CN" w:bidi="hi-IN"/>
        </w:rPr>
      </w:pPr>
    </w:p>
    <w:p w14:paraId="39AFC6E9" w14:textId="7584C3E4" w:rsidR="00CD2648" w:rsidRDefault="00CD2648" w:rsidP="004A603D">
      <w:pPr>
        <w:spacing w:after="0" w:line="360" w:lineRule="auto"/>
        <w:rPr>
          <w:rFonts w:ascii="Times New Roman" w:eastAsia="Times New Roman" w:hAnsi="Times New Roman" w:cs="Times New Roman"/>
          <w:bCs/>
          <w:color w:val="000000" w:themeColor="text1"/>
          <w:lang w:val="en-US" w:eastAsia="zh-CN" w:bidi="hi-IN"/>
        </w:rPr>
      </w:pPr>
      <w:r w:rsidRPr="00B161EA">
        <w:rPr>
          <w:rFonts w:ascii="Times New Roman" w:eastAsia="Times New Roman" w:hAnsi="Times New Roman" w:cs="Times New Roman"/>
          <w:b/>
          <w:color w:val="000000" w:themeColor="text1"/>
          <w:lang w:val="en-US" w:eastAsia="zh-CN" w:bidi="hi-IN"/>
        </w:rPr>
        <w:t xml:space="preserve">ALT Text: </w:t>
      </w:r>
      <w:r w:rsidRPr="00B161EA">
        <w:rPr>
          <w:rFonts w:ascii="Times New Roman" w:eastAsia="Times New Roman" w:hAnsi="Times New Roman" w:cs="Times New Roman"/>
          <w:bCs/>
          <w:color w:val="000000" w:themeColor="text1"/>
          <w:lang w:val="en-US" w:eastAsia="zh-CN" w:bidi="hi-IN"/>
        </w:rPr>
        <w:t>Table showing qPCR assay primer</w:t>
      </w:r>
      <w:r w:rsidR="00370257" w:rsidRPr="00B161EA">
        <w:rPr>
          <w:rFonts w:ascii="Times New Roman" w:eastAsia="Times New Roman" w:hAnsi="Times New Roman" w:cs="Times New Roman"/>
          <w:bCs/>
          <w:color w:val="000000" w:themeColor="text1"/>
          <w:lang w:val="en-US" w:eastAsia="zh-CN" w:bidi="hi-IN"/>
        </w:rPr>
        <w:t>s</w:t>
      </w:r>
      <w:r w:rsidRPr="00B161EA">
        <w:rPr>
          <w:rFonts w:ascii="Times New Roman" w:eastAsia="Times New Roman" w:hAnsi="Times New Roman" w:cs="Times New Roman"/>
          <w:bCs/>
          <w:color w:val="000000" w:themeColor="text1"/>
          <w:lang w:val="en-US" w:eastAsia="zh-CN" w:bidi="hi-IN"/>
        </w:rPr>
        <w:t xml:space="preserve"> for detecting </w:t>
      </w:r>
      <w:r w:rsidRPr="00B161EA">
        <w:rPr>
          <w:rFonts w:ascii="Times New Roman" w:eastAsia="Times New Roman" w:hAnsi="Times New Roman" w:cs="Times New Roman"/>
          <w:bCs/>
          <w:i/>
          <w:iCs/>
          <w:color w:val="000000" w:themeColor="text1"/>
          <w:lang w:val="en-US" w:eastAsia="zh-CN" w:bidi="hi-IN"/>
        </w:rPr>
        <w:t>pfhrp2</w:t>
      </w:r>
      <w:r w:rsidRPr="00B161EA">
        <w:rPr>
          <w:rFonts w:ascii="Times New Roman" w:eastAsia="Times New Roman" w:hAnsi="Times New Roman" w:cs="Times New Roman"/>
          <w:bCs/>
          <w:color w:val="000000" w:themeColor="text1"/>
          <w:lang w:val="en-US" w:eastAsia="zh-CN" w:bidi="hi-IN"/>
        </w:rPr>
        <w:t xml:space="preserve"> and </w:t>
      </w:r>
      <w:r w:rsidRPr="00B161EA">
        <w:rPr>
          <w:rFonts w:ascii="Times New Roman" w:eastAsia="Times New Roman" w:hAnsi="Times New Roman" w:cs="Times New Roman"/>
          <w:bCs/>
          <w:i/>
          <w:iCs/>
          <w:color w:val="000000" w:themeColor="text1"/>
          <w:lang w:val="en-US" w:eastAsia="zh-CN" w:bidi="hi-IN"/>
        </w:rPr>
        <w:t>pfhrp3</w:t>
      </w:r>
      <w:r w:rsidRPr="00B161EA">
        <w:rPr>
          <w:rFonts w:ascii="Times New Roman" w:eastAsia="Times New Roman" w:hAnsi="Times New Roman" w:cs="Times New Roman"/>
          <w:bCs/>
          <w:color w:val="000000" w:themeColor="text1"/>
          <w:lang w:val="en-US" w:eastAsia="zh-CN" w:bidi="hi-IN"/>
        </w:rPr>
        <w:t xml:space="preserve"> deletions, with </w:t>
      </w:r>
      <w:proofErr w:type="spellStart"/>
      <w:r w:rsidRPr="00B161EA">
        <w:rPr>
          <w:rFonts w:ascii="Times New Roman" w:eastAsia="Times New Roman" w:hAnsi="Times New Roman" w:cs="Times New Roman"/>
          <w:bCs/>
          <w:i/>
          <w:iCs/>
          <w:color w:val="000000" w:themeColor="text1"/>
          <w:lang w:val="en-US" w:eastAsia="zh-CN" w:bidi="hi-IN"/>
        </w:rPr>
        <w:t>pfl</w:t>
      </w:r>
      <w:r w:rsidR="00370257" w:rsidRPr="00B161EA">
        <w:rPr>
          <w:rFonts w:ascii="Times New Roman" w:eastAsia="Times New Roman" w:hAnsi="Times New Roman" w:cs="Times New Roman"/>
          <w:bCs/>
          <w:i/>
          <w:iCs/>
          <w:color w:val="000000" w:themeColor="text1"/>
          <w:lang w:val="en-US" w:eastAsia="zh-CN" w:bidi="hi-IN"/>
        </w:rPr>
        <w:t>dh</w:t>
      </w:r>
      <w:proofErr w:type="spellEnd"/>
      <w:r w:rsidRPr="00B161EA">
        <w:rPr>
          <w:rFonts w:ascii="Times New Roman" w:eastAsia="Times New Roman" w:hAnsi="Times New Roman" w:cs="Times New Roman"/>
          <w:bCs/>
          <w:color w:val="000000" w:themeColor="text1"/>
          <w:lang w:val="en-US" w:eastAsia="zh-CN" w:bidi="hi-IN"/>
        </w:rPr>
        <w:t xml:space="preserve"> and human beta</w:t>
      </w:r>
      <w:r w:rsidR="00370257" w:rsidRPr="00B161EA">
        <w:rPr>
          <w:rFonts w:ascii="Times New Roman" w:eastAsia="Times New Roman" w:hAnsi="Times New Roman" w:cs="Times New Roman"/>
          <w:bCs/>
          <w:color w:val="000000" w:themeColor="text1"/>
          <w:lang w:val="en-US" w:eastAsia="zh-CN" w:bidi="hi-IN"/>
        </w:rPr>
        <w:t>-</w:t>
      </w:r>
      <w:r w:rsidRPr="00B161EA">
        <w:rPr>
          <w:rFonts w:ascii="Times New Roman" w:eastAsia="Times New Roman" w:hAnsi="Times New Roman" w:cs="Times New Roman"/>
          <w:bCs/>
          <w:color w:val="000000" w:themeColor="text1"/>
          <w:lang w:val="en-US" w:eastAsia="zh-CN" w:bidi="hi-IN"/>
        </w:rPr>
        <w:t>tubulin genes as controls. Table include</w:t>
      </w:r>
      <w:r w:rsidR="00370257" w:rsidRPr="00B161EA">
        <w:rPr>
          <w:rFonts w:ascii="Times New Roman" w:eastAsia="Times New Roman" w:hAnsi="Times New Roman" w:cs="Times New Roman"/>
          <w:bCs/>
          <w:color w:val="000000" w:themeColor="text1"/>
          <w:lang w:val="en-US" w:eastAsia="zh-CN" w:bidi="hi-IN"/>
        </w:rPr>
        <w:t>s</w:t>
      </w:r>
      <w:r w:rsidRPr="00B161EA">
        <w:rPr>
          <w:rFonts w:ascii="Times New Roman" w:eastAsia="Times New Roman" w:hAnsi="Times New Roman" w:cs="Times New Roman"/>
          <w:bCs/>
          <w:color w:val="000000" w:themeColor="text1"/>
          <w:lang w:val="en-US" w:eastAsia="zh-CN" w:bidi="hi-IN"/>
        </w:rPr>
        <w:t xml:space="preserve"> primer names, sequences, and target genes. </w:t>
      </w:r>
    </w:p>
    <w:p w14:paraId="34D9C8D5" w14:textId="77777777" w:rsidR="00C21DBC" w:rsidRPr="00B161EA" w:rsidRDefault="00C21DBC" w:rsidP="004A603D">
      <w:pPr>
        <w:spacing w:after="0" w:line="360" w:lineRule="auto"/>
        <w:rPr>
          <w:rFonts w:ascii="Times New Roman" w:eastAsia="Times New Roman" w:hAnsi="Times New Roman" w:cs="Times New Roman"/>
          <w:bCs/>
          <w:color w:val="000000" w:themeColor="text1"/>
          <w:lang w:val="en-US" w:eastAsia="zh-CN" w:bidi="hi-IN"/>
        </w:rPr>
      </w:pPr>
    </w:p>
    <w:p w14:paraId="276EBC73" w14:textId="77777777" w:rsidR="00CD2648" w:rsidRPr="00B161EA" w:rsidRDefault="00CD2648" w:rsidP="004A603D">
      <w:pPr>
        <w:spacing w:after="0" w:line="360" w:lineRule="auto"/>
        <w:rPr>
          <w:rFonts w:ascii="Times New Roman" w:eastAsia="Times New Roman" w:hAnsi="Times New Roman" w:cs="Times New Roman"/>
          <w:b/>
          <w:lang w:val="en-US" w:eastAsia="zh-CN" w:bidi="hi-IN"/>
        </w:rPr>
      </w:pP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852"/>
        <w:gridCol w:w="6153"/>
        <w:gridCol w:w="1890"/>
      </w:tblGrid>
      <w:tr w:rsidR="00CD2648" w:rsidRPr="00B161EA" w14:paraId="7A93CE01" w14:textId="77777777" w:rsidTr="00C80578">
        <w:trPr>
          <w:trHeight w:val="582"/>
        </w:trPr>
        <w:tc>
          <w:tcPr>
            <w:tcW w:w="1852" w:type="dxa"/>
          </w:tcPr>
          <w:p w14:paraId="5E405F84" w14:textId="77777777" w:rsidR="00CD2648" w:rsidRPr="00B161EA" w:rsidRDefault="00CD2648" w:rsidP="00746A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zh-CN" w:bidi="hi-IN"/>
              </w:rPr>
            </w:pPr>
            <w:r w:rsidRPr="00B161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 w:bidi="hi-IN"/>
              </w:rPr>
              <w:t>Primer/Probe</w:t>
            </w:r>
          </w:p>
        </w:tc>
        <w:tc>
          <w:tcPr>
            <w:tcW w:w="6153" w:type="dxa"/>
          </w:tcPr>
          <w:p w14:paraId="669D3FB0" w14:textId="77777777" w:rsidR="00CD2648" w:rsidRPr="00B161EA" w:rsidRDefault="00CD2648" w:rsidP="00746A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zh-CN" w:bidi="hi-IN"/>
              </w:rPr>
            </w:pPr>
            <w:r w:rsidRPr="00B161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 w:bidi="hi-IN"/>
              </w:rPr>
              <w:t>Sequence</w:t>
            </w:r>
          </w:p>
        </w:tc>
        <w:tc>
          <w:tcPr>
            <w:tcW w:w="1890" w:type="dxa"/>
          </w:tcPr>
          <w:p w14:paraId="39A142FE" w14:textId="77777777" w:rsidR="00CD2648" w:rsidRPr="00B161EA" w:rsidRDefault="00CD2648" w:rsidP="00746A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zh-CN" w:bidi="hi-IN"/>
              </w:rPr>
            </w:pPr>
            <w:r w:rsidRPr="00B161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 w:bidi="hi-IN"/>
              </w:rPr>
              <w:t>Primer Specificity</w:t>
            </w:r>
          </w:p>
        </w:tc>
      </w:tr>
      <w:tr w:rsidR="00CD2648" w:rsidRPr="00B161EA" w14:paraId="48E77169" w14:textId="77777777" w:rsidTr="00C80578">
        <w:trPr>
          <w:trHeight w:val="637"/>
        </w:trPr>
        <w:tc>
          <w:tcPr>
            <w:tcW w:w="1852" w:type="dxa"/>
          </w:tcPr>
          <w:p w14:paraId="1353045C" w14:textId="77777777" w:rsidR="00CD2648" w:rsidRPr="00B161EA" w:rsidRDefault="00CD2648" w:rsidP="004A60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zh-CN" w:bidi="hi-IN"/>
              </w:rPr>
            </w:pPr>
            <w:r w:rsidRPr="00B161EA">
              <w:rPr>
                <w:rFonts w:ascii="Times New Roman" w:eastAsia="Times New Roman" w:hAnsi="Times New Roman" w:cs="Times New Roman"/>
                <w:lang w:val="en-US" w:eastAsia="zh-CN" w:bidi="hi-IN"/>
              </w:rPr>
              <w:t>Pfhrp2_F1 </w:t>
            </w:r>
          </w:p>
        </w:tc>
        <w:tc>
          <w:tcPr>
            <w:tcW w:w="6153" w:type="dxa"/>
          </w:tcPr>
          <w:p w14:paraId="72DB0AF8" w14:textId="4233F9BD" w:rsidR="00CD2648" w:rsidRPr="00B161EA" w:rsidRDefault="00CD2648" w:rsidP="004A60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zh-CN" w:bidi="hi-IN"/>
              </w:rPr>
            </w:pPr>
            <w:r w:rsidRPr="00B161EA">
              <w:rPr>
                <w:rFonts w:ascii="Times New Roman" w:eastAsia="Times New Roman" w:hAnsi="Times New Roman" w:cs="Times New Roman"/>
                <w:color w:val="000000" w:themeColor="text1"/>
                <w:lang w:val="en-US" w:eastAsia="zh-CN" w:bidi="hi-IN"/>
              </w:rPr>
              <w:t>5'-</w:t>
            </w:r>
            <w:r w:rsidRPr="00B161EA">
              <w:rPr>
                <w:rFonts w:ascii="Times New Roman" w:eastAsia="Times New Roman" w:hAnsi="Times New Roman" w:cs="Times New Roman"/>
                <w:lang w:val="en-US" w:eastAsia="zh-CN" w:bidi="hi-IN"/>
              </w:rPr>
              <w:t>TAATTSCGYATTTAATAATAACTTGTG</w:t>
            </w:r>
            <w:r w:rsidRPr="00B161EA">
              <w:rPr>
                <w:rFonts w:ascii="Times New Roman" w:eastAsia="Times New Roman" w:hAnsi="Times New Roman" w:cs="Times New Roman"/>
                <w:bCs/>
                <w:lang w:val="en-US" w:eastAsia="zh-CN" w:bidi="hi-IN"/>
              </w:rPr>
              <w:t>-3' </w:t>
            </w:r>
          </w:p>
        </w:tc>
        <w:tc>
          <w:tcPr>
            <w:tcW w:w="1890" w:type="dxa"/>
            <w:vMerge w:val="restart"/>
            <w:vAlign w:val="center"/>
          </w:tcPr>
          <w:p w14:paraId="5840CC38" w14:textId="245CCE1B" w:rsidR="00CD2648" w:rsidRPr="00B161EA" w:rsidRDefault="00CD2648" w:rsidP="004A60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zh-CN" w:bidi="hi-IN"/>
              </w:rPr>
            </w:pPr>
            <w:r w:rsidRPr="00B161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zh-CN" w:bidi="hi-IN"/>
              </w:rPr>
              <w:t>P. falciparum hrp2</w:t>
            </w:r>
          </w:p>
        </w:tc>
      </w:tr>
      <w:tr w:rsidR="00CD2648" w:rsidRPr="00B161EA" w14:paraId="06A58455" w14:textId="77777777" w:rsidTr="00C80578">
        <w:trPr>
          <w:trHeight w:val="296"/>
        </w:trPr>
        <w:tc>
          <w:tcPr>
            <w:tcW w:w="1852" w:type="dxa"/>
          </w:tcPr>
          <w:p w14:paraId="71F6A6A7" w14:textId="77777777" w:rsidR="00CD2648" w:rsidRPr="00B161EA" w:rsidRDefault="00CD2648" w:rsidP="004A60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zh-CN" w:bidi="hi-IN"/>
              </w:rPr>
            </w:pPr>
            <w:r w:rsidRPr="00B161EA">
              <w:rPr>
                <w:rFonts w:ascii="Times New Roman" w:eastAsia="Times New Roman" w:hAnsi="Times New Roman" w:cs="Times New Roman"/>
                <w:lang w:val="en-US" w:eastAsia="zh-CN" w:bidi="hi-IN"/>
              </w:rPr>
              <w:t>Pfhrp2_R2 </w:t>
            </w:r>
          </w:p>
        </w:tc>
        <w:tc>
          <w:tcPr>
            <w:tcW w:w="6153" w:type="dxa"/>
          </w:tcPr>
          <w:p w14:paraId="1E6448E2" w14:textId="77777777" w:rsidR="00CD2648" w:rsidRPr="00B161EA" w:rsidRDefault="00CD2648" w:rsidP="004A60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zh-CN" w:bidi="hi-IN"/>
              </w:rPr>
            </w:pPr>
            <w:r w:rsidRPr="00B161EA">
              <w:rPr>
                <w:rFonts w:ascii="Times New Roman" w:eastAsia="Times New Roman" w:hAnsi="Times New Roman" w:cs="Times New Roman"/>
                <w:color w:val="000000" w:themeColor="text1"/>
                <w:lang w:val="en-US" w:eastAsia="zh-CN" w:bidi="hi-IN"/>
              </w:rPr>
              <w:t xml:space="preserve">5'- </w:t>
            </w:r>
            <w:r w:rsidRPr="00B161EA">
              <w:rPr>
                <w:rFonts w:ascii="Times New Roman" w:eastAsia="Times New Roman" w:hAnsi="Times New Roman" w:cs="Times New Roman"/>
                <w:lang w:val="en-US" w:eastAsia="zh-CN" w:bidi="hi-IN"/>
              </w:rPr>
              <w:t>CATCATCTACATGTGCTGGAG</w:t>
            </w:r>
            <w:r w:rsidRPr="00B161EA">
              <w:rPr>
                <w:rFonts w:ascii="Times New Roman" w:eastAsia="Times New Roman" w:hAnsi="Times New Roman" w:cs="Times New Roman"/>
                <w:bCs/>
                <w:lang w:val="en-US" w:eastAsia="zh-CN" w:bidi="hi-IN"/>
              </w:rPr>
              <w:t>-3' </w:t>
            </w:r>
          </w:p>
        </w:tc>
        <w:tc>
          <w:tcPr>
            <w:tcW w:w="1890" w:type="dxa"/>
            <w:vMerge/>
            <w:vAlign w:val="center"/>
          </w:tcPr>
          <w:p w14:paraId="084CD574" w14:textId="77777777" w:rsidR="00CD2648" w:rsidRPr="00B161EA" w:rsidRDefault="00CD2648" w:rsidP="004A60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zh-CN" w:bidi="hi-IN"/>
              </w:rPr>
            </w:pPr>
          </w:p>
        </w:tc>
      </w:tr>
      <w:tr w:rsidR="00CD2648" w:rsidRPr="00B161EA" w14:paraId="4FDDAC37" w14:textId="77777777" w:rsidTr="00C80578">
        <w:trPr>
          <w:trHeight w:val="296"/>
        </w:trPr>
        <w:tc>
          <w:tcPr>
            <w:tcW w:w="1852" w:type="dxa"/>
          </w:tcPr>
          <w:p w14:paraId="16D26568" w14:textId="77777777" w:rsidR="00CD2648" w:rsidRPr="00B161EA" w:rsidRDefault="00CD2648" w:rsidP="004A60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zh-CN" w:bidi="hi-IN"/>
              </w:rPr>
            </w:pPr>
            <w:r w:rsidRPr="00B161EA">
              <w:rPr>
                <w:rFonts w:ascii="Times New Roman" w:eastAsia="Times New Roman" w:hAnsi="Times New Roman" w:cs="Times New Roman"/>
                <w:lang w:val="en-US" w:eastAsia="zh-CN" w:bidi="hi-IN"/>
              </w:rPr>
              <w:t>Pfhrp2_probe (495-520) </w:t>
            </w:r>
          </w:p>
        </w:tc>
        <w:tc>
          <w:tcPr>
            <w:tcW w:w="6153" w:type="dxa"/>
          </w:tcPr>
          <w:p w14:paraId="208906EC" w14:textId="36C1E2D1" w:rsidR="00CD2648" w:rsidRPr="00B161EA" w:rsidRDefault="00CD2648" w:rsidP="004A603D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zh-CN" w:bidi="hi-IN"/>
              </w:rPr>
            </w:pPr>
            <w:r w:rsidRPr="00C80578">
              <w:rPr>
                <w:rFonts w:ascii="Times New Roman" w:eastAsia="Times New Roman" w:hAnsi="Times New Roman" w:cs="Times New Roman"/>
                <w:b/>
                <w:bCs/>
                <w:lang w:val="en-US" w:eastAsia="zh-CN" w:bidi="hi-IN"/>
              </w:rPr>
              <w:t>FAM</w:t>
            </w:r>
            <w:r w:rsidRPr="00B161EA">
              <w:rPr>
                <w:rFonts w:ascii="Times New Roman" w:eastAsia="Times New Roman" w:hAnsi="Times New Roman" w:cs="Times New Roman"/>
                <w:lang w:val="en-US" w:eastAsia="zh-CN" w:bidi="hi-IN"/>
              </w:rPr>
              <w:t>-ATGCAAAAGGACTTAATTTAAATAAGAGATT-</w:t>
            </w:r>
            <w:r w:rsidRPr="00C80578">
              <w:rPr>
                <w:rFonts w:ascii="Times New Roman" w:eastAsia="Times New Roman" w:hAnsi="Times New Roman" w:cs="Times New Roman"/>
                <w:b/>
                <w:bCs/>
                <w:lang w:val="en-US" w:eastAsia="zh-CN" w:bidi="hi-IN"/>
              </w:rPr>
              <w:t>BHQ2</w:t>
            </w:r>
            <w:r w:rsidRPr="00B161EA">
              <w:rPr>
                <w:rFonts w:ascii="Times New Roman" w:eastAsia="Times New Roman" w:hAnsi="Times New Roman" w:cs="Times New Roman"/>
                <w:lang w:val="en-US" w:eastAsia="zh-CN" w:bidi="hi-IN"/>
              </w:rPr>
              <w:t> </w:t>
            </w:r>
          </w:p>
        </w:tc>
        <w:tc>
          <w:tcPr>
            <w:tcW w:w="1890" w:type="dxa"/>
            <w:vMerge/>
            <w:vAlign w:val="center"/>
          </w:tcPr>
          <w:p w14:paraId="43DB51CB" w14:textId="77777777" w:rsidR="00CD2648" w:rsidRPr="00B161EA" w:rsidRDefault="00CD2648" w:rsidP="004A60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zh-CN" w:bidi="hi-IN"/>
              </w:rPr>
            </w:pPr>
          </w:p>
        </w:tc>
      </w:tr>
      <w:tr w:rsidR="00CD2648" w:rsidRPr="00B161EA" w14:paraId="0185F2CC" w14:textId="77777777" w:rsidTr="00C80578">
        <w:trPr>
          <w:trHeight w:val="286"/>
        </w:trPr>
        <w:tc>
          <w:tcPr>
            <w:tcW w:w="1852" w:type="dxa"/>
          </w:tcPr>
          <w:p w14:paraId="0624A129" w14:textId="77777777" w:rsidR="00CD2648" w:rsidRPr="00B161EA" w:rsidRDefault="00CD2648" w:rsidP="004A60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zh-CN" w:bidi="hi-IN"/>
              </w:rPr>
            </w:pPr>
            <w:r w:rsidRPr="00B161EA">
              <w:rPr>
                <w:rFonts w:ascii="Times New Roman" w:eastAsia="Times New Roman" w:hAnsi="Times New Roman" w:cs="Times New Roman"/>
                <w:color w:val="000000" w:themeColor="text1"/>
                <w:lang w:val="en-US" w:eastAsia="zh-CN" w:bidi="hi-IN"/>
              </w:rPr>
              <w:t>Pfhrp3_F2 </w:t>
            </w:r>
          </w:p>
        </w:tc>
        <w:tc>
          <w:tcPr>
            <w:tcW w:w="6153" w:type="dxa"/>
          </w:tcPr>
          <w:p w14:paraId="464759F1" w14:textId="77777777" w:rsidR="00CD2648" w:rsidRPr="00B161EA" w:rsidRDefault="00CD2648" w:rsidP="004A60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s-AR" w:eastAsia="zh-CN" w:bidi="hi-IN"/>
              </w:rPr>
            </w:pPr>
            <w:r w:rsidRPr="00B161EA">
              <w:rPr>
                <w:rFonts w:ascii="Times New Roman" w:eastAsia="Times New Roman" w:hAnsi="Times New Roman" w:cs="Times New Roman"/>
                <w:color w:val="000000" w:themeColor="text1"/>
                <w:lang w:val="en-US" w:eastAsia="zh-CN" w:bidi="hi-IN"/>
              </w:rPr>
              <w:t>5'- TCCGAATTTAACAATAACTTGTTTAGC</w:t>
            </w:r>
            <w:r w:rsidRPr="00B161EA">
              <w:rPr>
                <w:rFonts w:ascii="Times New Roman" w:eastAsia="Times New Roman" w:hAnsi="Times New Roman" w:cs="Times New Roman"/>
                <w:bCs/>
                <w:lang w:val="en-US" w:eastAsia="zh-CN" w:bidi="hi-IN"/>
              </w:rPr>
              <w:t>-3' </w:t>
            </w:r>
          </w:p>
        </w:tc>
        <w:tc>
          <w:tcPr>
            <w:tcW w:w="1890" w:type="dxa"/>
            <w:vMerge w:val="restart"/>
            <w:vAlign w:val="center"/>
          </w:tcPr>
          <w:p w14:paraId="3A52474C" w14:textId="175BA1CD" w:rsidR="00CD2648" w:rsidRPr="00B161EA" w:rsidRDefault="00CD2648" w:rsidP="004A60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zh-CN" w:bidi="hi-IN"/>
              </w:rPr>
            </w:pPr>
            <w:r w:rsidRPr="00B161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zh-CN" w:bidi="hi-IN"/>
              </w:rPr>
              <w:t>P. falciparum hrp3</w:t>
            </w:r>
          </w:p>
        </w:tc>
      </w:tr>
      <w:tr w:rsidR="00CD2648" w:rsidRPr="00B161EA" w14:paraId="622D9417" w14:textId="77777777" w:rsidTr="00C80578">
        <w:trPr>
          <w:trHeight w:val="286"/>
        </w:trPr>
        <w:tc>
          <w:tcPr>
            <w:tcW w:w="1852" w:type="dxa"/>
          </w:tcPr>
          <w:p w14:paraId="0AC03AD4" w14:textId="77777777" w:rsidR="00CD2648" w:rsidRPr="00B161EA" w:rsidRDefault="00CD2648" w:rsidP="004A60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zh-CN" w:bidi="hi-IN"/>
              </w:rPr>
            </w:pPr>
            <w:r w:rsidRPr="00B161EA">
              <w:rPr>
                <w:rFonts w:ascii="Times New Roman" w:eastAsia="Times New Roman" w:hAnsi="Times New Roman" w:cs="Times New Roman"/>
                <w:color w:val="000000" w:themeColor="text1"/>
                <w:lang w:val="en-US" w:eastAsia="zh-CN" w:bidi="hi-IN"/>
              </w:rPr>
              <w:t>Pfhrp3_R2 </w:t>
            </w:r>
          </w:p>
        </w:tc>
        <w:tc>
          <w:tcPr>
            <w:tcW w:w="6153" w:type="dxa"/>
          </w:tcPr>
          <w:p w14:paraId="0B9D8BC5" w14:textId="77777777" w:rsidR="00CD2648" w:rsidRPr="00B161EA" w:rsidRDefault="00CD2648" w:rsidP="004A60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s-AR" w:eastAsia="zh-CN" w:bidi="hi-IN"/>
              </w:rPr>
            </w:pPr>
            <w:r w:rsidRPr="00B161EA">
              <w:rPr>
                <w:rFonts w:ascii="Times New Roman" w:eastAsia="Times New Roman" w:hAnsi="Times New Roman" w:cs="Times New Roman"/>
                <w:color w:val="000000" w:themeColor="text1"/>
                <w:lang w:val="en-US" w:eastAsia="zh-CN" w:bidi="hi-IN"/>
              </w:rPr>
              <w:t>5'- GTCAAGCACATGCAGGTGATG</w:t>
            </w:r>
            <w:r w:rsidRPr="00B161EA">
              <w:rPr>
                <w:rFonts w:ascii="Times New Roman" w:eastAsia="Times New Roman" w:hAnsi="Times New Roman" w:cs="Times New Roman"/>
                <w:bCs/>
                <w:lang w:val="en-US" w:eastAsia="zh-CN" w:bidi="hi-IN"/>
              </w:rPr>
              <w:t>-3' </w:t>
            </w:r>
          </w:p>
        </w:tc>
        <w:tc>
          <w:tcPr>
            <w:tcW w:w="1890" w:type="dxa"/>
            <w:vMerge/>
            <w:vAlign w:val="center"/>
          </w:tcPr>
          <w:p w14:paraId="3607BEC0" w14:textId="77777777" w:rsidR="00CD2648" w:rsidRPr="00B161EA" w:rsidRDefault="00CD2648" w:rsidP="004A60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zh-CN" w:bidi="hi-IN"/>
              </w:rPr>
            </w:pPr>
          </w:p>
        </w:tc>
      </w:tr>
      <w:tr w:rsidR="00CD2648" w:rsidRPr="00B161EA" w14:paraId="0189F76C" w14:textId="77777777" w:rsidTr="00C80578">
        <w:trPr>
          <w:trHeight w:val="286"/>
        </w:trPr>
        <w:tc>
          <w:tcPr>
            <w:tcW w:w="1852" w:type="dxa"/>
          </w:tcPr>
          <w:p w14:paraId="099731C4" w14:textId="77777777" w:rsidR="00CD2648" w:rsidRPr="00B161EA" w:rsidRDefault="00CD2648" w:rsidP="004A60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zh-CN" w:bidi="hi-IN"/>
              </w:rPr>
            </w:pPr>
            <w:r w:rsidRPr="00B161EA">
              <w:rPr>
                <w:rFonts w:ascii="Times New Roman" w:eastAsia="Times New Roman" w:hAnsi="Times New Roman" w:cs="Times New Roman"/>
                <w:color w:val="000000" w:themeColor="text1"/>
                <w:lang w:val="en-US" w:eastAsia="zh-CN" w:bidi="hi-IN"/>
              </w:rPr>
              <w:t>Pfhrp3_probe (529-555)</w:t>
            </w:r>
          </w:p>
        </w:tc>
        <w:tc>
          <w:tcPr>
            <w:tcW w:w="6153" w:type="dxa"/>
          </w:tcPr>
          <w:p w14:paraId="085CE5E7" w14:textId="485BC57F" w:rsidR="00CD2648" w:rsidRPr="00B161EA" w:rsidRDefault="00CD2648" w:rsidP="004A60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s-AR" w:eastAsia="zh-CN" w:bidi="hi-IN"/>
              </w:rPr>
            </w:pPr>
            <w:r w:rsidRPr="00C80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zh-CN" w:bidi="hi-IN"/>
              </w:rPr>
              <w:t>JOE</w:t>
            </w:r>
            <w:r w:rsidRPr="00B161EA">
              <w:rPr>
                <w:rFonts w:ascii="Times New Roman" w:eastAsia="Times New Roman" w:hAnsi="Times New Roman" w:cs="Times New Roman"/>
                <w:color w:val="000000" w:themeColor="text1"/>
                <w:lang w:val="en-US" w:eastAsia="zh-CN" w:bidi="hi-IN"/>
              </w:rPr>
              <w:t>-ATGCAAAAGGACTTAATTCAAATAAGAGATTA-</w:t>
            </w:r>
            <w:r w:rsidRPr="00C80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zh-CN" w:bidi="hi-IN"/>
              </w:rPr>
              <w:t>BHQ1</w:t>
            </w:r>
            <w:r w:rsidRPr="00B161EA">
              <w:rPr>
                <w:rFonts w:ascii="Times New Roman" w:eastAsia="Times New Roman" w:hAnsi="Times New Roman" w:cs="Times New Roman"/>
                <w:color w:val="000000" w:themeColor="text1"/>
                <w:lang w:val="en-US" w:eastAsia="zh-CN" w:bidi="hi-IN"/>
              </w:rPr>
              <w:t> </w:t>
            </w:r>
          </w:p>
        </w:tc>
        <w:tc>
          <w:tcPr>
            <w:tcW w:w="1890" w:type="dxa"/>
            <w:vMerge/>
            <w:vAlign w:val="center"/>
          </w:tcPr>
          <w:p w14:paraId="6EEC7D25" w14:textId="77777777" w:rsidR="00CD2648" w:rsidRPr="00B161EA" w:rsidRDefault="00CD2648" w:rsidP="004A60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zh-CN" w:bidi="hi-IN"/>
              </w:rPr>
            </w:pPr>
          </w:p>
        </w:tc>
      </w:tr>
      <w:tr w:rsidR="00CD2648" w:rsidRPr="00B161EA" w14:paraId="030E4923" w14:textId="77777777" w:rsidTr="00C80578">
        <w:trPr>
          <w:trHeight w:val="286"/>
        </w:trPr>
        <w:tc>
          <w:tcPr>
            <w:tcW w:w="1852" w:type="dxa"/>
          </w:tcPr>
          <w:p w14:paraId="24E58AD5" w14:textId="77777777" w:rsidR="00CD2648" w:rsidRPr="00B161EA" w:rsidRDefault="00CD2648" w:rsidP="004A60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zh-CN" w:bidi="hi-IN"/>
              </w:rPr>
            </w:pPr>
            <w:proofErr w:type="spellStart"/>
            <w:r w:rsidRPr="00B161EA">
              <w:rPr>
                <w:rFonts w:ascii="Times New Roman" w:eastAsia="Times New Roman" w:hAnsi="Times New Roman" w:cs="Times New Roman"/>
                <w:color w:val="000000" w:themeColor="text1"/>
                <w:lang w:val="en-US" w:eastAsia="zh-CN" w:bidi="hi-IN"/>
              </w:rPr>
              <w:t>Pfldh_F</w:t>
            </w:r>
            <w:proofErr w:type="spellEnd"/>
            <w:r w:rsidRPr="00B161EA">
              <w:rPr>
                <w:rFonts w:ascii="Times New Roman" w:eastAsia="Times New Roman" w:hAnsi="Times New Roman" w:cs="Times New Roman"/>
                <w:color w:val="000000" w:themeColor="text1"/>
                <w:lang w:val="en-US" w:eastAsia="zh-CN" w:bidi="hi-IN"/>
              </w:rPr>
              <w:t> </w:t>
            </w:r>
          </w:p>
        </w:tc>
        <w:tc>
          <w:tcPr>
            <w:tcW w:w="6153" w:type="dxa"/>
          </w:tcPr>
          <w:p w14:paraId="150BC162" w14:textId="77777777" w:rsidR="00CD2648" w:rsidRPr="00B161EA" w:rsidRDefault="00CD2648" w:rsidP="004A60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s-AR" w:eastAsia="zh-CN" w:bidi="hi-IN"/>
              </w:rPr>
            </w:pPr>
            <w:r w:rsidRPr="00B161EA">
              <w:rPr>
                <w:rFonts w:ascii="Times New Roman" w:eastAsia="Times New Roman" w:hAnsi="Times New Roman" w:cs="Times New Roman"/>
                <w:color w:val="000000" w:themeColor="text1"/>
                <w:lang w:val="en-US" w:eastAsia="zh-CN" w:bidi="hi-IN"/>
              </w:rPr>
              <w:t>5'- ACGATTTGGCTGGAGCAGAT </w:t>
            </w:r>
            <w:r w:rsidRPr="00B161EA">
              <w:rPr>
                <w:rFonts w:ascii="Times New Roman" w:eastAsia="Times New Roman" w:hAnsi="Times New Roman" w:cs="Times New Roman"/>
                <w:bCs/>
                <w:lang w:val="en-US" w:eastAsia="zh-CN" w:bidi="hi-IN"/>
              </w:rPr>
              <w:t>-3' </w:t>
            </w:r>
          </w:p>
        </w:tc>
        <w:tc>
          <w:tcPr>
            <w:tcW w:w="1890" w:type="dxa"/>
            <w:vMerge w:val="restart"/>
            <w:vAlign w:val="center"/>
          </w:tcPr>
          <w:p w14:paraId="7CBEF4B6" w14:textId="77777777" w:rsidR="00C80578" w:rsidRDefault="00CD2648" w:rsidP="004A60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zh-CN" w:bidi="hi-IN"/>
              </w:rPr>
            </w:pPr>
            <w:r w:rsidRPr="00B161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zh-CN" w:bidi="hi-IN"/>
              </w:rPr>
              <w:t>P. falciparum </w:t>
            </w:r>
          </w:p>
          <w:p w14:paraId="397BC935" w14:textId="06942793" w:rsidR="00CD2648" w:rsidRPr="00B161EA" w:rsidRDefault="00CD2648" w:rsidP="004A60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zh-CN" w:bidi="hi-IN"/>
              </w:rPr>
            </w:pPr>
            <w:proofErr w:type="spellStart"/>
            <w:r w:rsidRPr="00B161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zh-CN" w:bidi="hi-IN"/>
              </w:rPr>
              <w:t>ldh</w:t>
            </w:r>
            <w:proofErr w:type="spellEnd"/>
          </w:p>
          <w:p w14:paraId="5CE2C78D" w14:textId="77777777" w:rsidR="00CD2648" w:rsidRPr="00B161EA" w:rsidRDefault="00CD2648" w:rsidP="004A60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zh-CN" w:bidi="hi-IN"/>
              </w:rPr>
            </w:pPr>
          </w:p>
        </w:tc>
      </w:tr>
      <w:tr w:rsidR="00CD2648" w:rsidRPr="00B161EA" w14:paraId="3A60E830" w14:textId="77777777" w:rsidTr="00C80578">
        <w:trPr>
          <w:trHeight w:val="286"/>
        </w:trPr>
        <w:tc>
          <w:tcPr>
            <w:tcW w:w="1852" w:type="dxa"/>
          </w:tcPr>
          <w:p w14:paraId="5618802E" w14:textId="77777777" w:rsidR="00CD2648" w:rsidRPr="00B161EA" w:rsidRDefault="00CD2648" w:rsidP="004A60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zh-CN" w:bidi="hi-IN"/>
              </w:rPr>
            </w:pPr>
            <w:proofErr w:type="spellStart"/>
            <w:r w:rsidRPr="00B161EA">
              <w:rPr>
                <w:rFonts w:ascii="Times New Roman" w:eastAsia="Times New Roman" w:hAnsi="Times New Roman" w:cs="Times New Roman"/>
                <w:color w:val="000000" w:themeColor="text1"/>
                <w:lang w:val="en-US" w:eastAsia="zh-CN" w:bidi="hi-IN"/>
              </w:rPr>
              <w:t>Pfldh_R</w:t>
            </w:r>
            <w:proofErr w:type="spellEnd"/>
            <w:r w:rsidRPr="00B161EA">
              <w:rPr>
                <w:rFonts w:ascii="Times New Roman" w:eastAsia="Times New Roman" w:hAnsi="Times New Roman" w:cs="Times New Roman"/>
                <w:color w:val="000000" w:themeColor="text1"/>
                <w:lang w:val="en-US" w:eastAsia="zh-CN" w:bidi="hi-IN"/>
              </w:rPr>
              <w:t> </w:t>
            </w:r>
          </w:p>
        </w:tc>
        <w:tc>
          <w:tcPr>
            <w:tcW w:w="6153" w:type="dxa"/>
          </w:tcPr>
          <w:p w14:paraId="04FA54F6" w14:textId="77777777" w:rsidR="00CD2648" w:rsidRPr="00B161EA" w:rsidRDefault="00CD2648" w:rsidP="004A60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s-AR" w:eastAsia="zh-CN" w:bidi="hi-IN"/>
              </w:rPr>
            </w:pPr>
            <w:r w:rsidRPr="00B161EA">
              <w:rPr>
                <w:rFonts w:ascii="Times New Roman" w:eastAsia="Times New Roman" w:hAnsi="Times New Roman" w:cs="Times New Roman"/>
                <w:color w:val="000000" w:themeColor="text1"/>
                <w:lang w:val="en-US" w:eastAsia="zh-CN" w:bidi="hi-IN"/>
              </w:rPr>
              <w:t>5'- TCTCTATTCCATTCTTTGTCACTCTTTC </w:t>
            </w:r>
            <w:r w:rsidRPr="00B161EA">
              <w:rPr>
                <w:rFonts w:ascii="Times New Roman" w:eastAsia="Times New Roman" w:hAnsi="Times New Roman" w:cs="Times New Roman"/>
                <w:bCs/>
                <w:lang w:val="en-US" w:eastAsia="zh-CN" w:bidi="hi-IN"/>
              </w:rPr>
              <w:t>-3' </w:t>
            </w:r>
          </w:p>
        </w:tc>
        <w:tc>
          <w:tcPr>
            <w:tcW w:w="1890" w:type="dxa"/>
            <w:vMerge/>
            <w:vAlign w:val="center"/>
          </w:tcPr>
          <w:p w14:paraId="129A093B" w14:textId="77777777" w:rsidR="00CD2648" w:rsidRPr="00B161EA" w:rsidRDefault="00CD2648" w:rsidP="004A60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zh-CN" w:bidi="hi-IN"/>
              </w:rPr>
            </w:pPr>
          </w:p>
        </w:tc>
      </w:tr>
      <w:tr w:rsidR="00CD2648" w:rsidRPr="00B161EA" w14:paraId="6A355E79" w14:textId="77777777" w:rsidTr="00C80578">
        <w:trPr>
          <w:trHeight w:val="286"/>
        </w:trPr>
        <w:tc>
          <w:tcPr>
            <w:tcW w:w="1852" w:type="dxa"/>
          </w:tcPr>
          <w:p w14:paraId="32B8456A" w14:textId="77777777" w:rsidR="00CD2648" w:rsidRPr="00B161EA" w:rsidRDefault="00CD2648" w:rsidP="004A60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zh-CN" w:bidi="hi-IN"/>
              </w:rPr>
            </w:pPr>
            <w:proofErr w:type="spellStart"/>
            <w:r w:rsidRPr="00B161EA">
              <w:rPr>
                <w:rFonts w:ascii="Times New Roman" w:eastAsia="Times New Roman" w:hAnsi="Times New Roman" w:cs="Times New Roman"/>
                <w:color w:val="000000" w:themeColor="text1"/>
                <w:lang w:val="en-US" w:eastAsia="zh-CN" w:bidi="hi-IN"/>
              </w:rPr>
              <w:t>Pfldh_probe</w:t>
            </w:r>
            <w:proofErr w:type="spellEnd"/>
            <w:r w:rsidRPr="00B161EA">
              <w:rPr>
                <w:rFonts w:ascii="Times New Roman" w:eastAsia="Times New Roman" w:hAnsi="Times New Roman" w:cs="Times New Roman"/>
                <w:color w:val="000000" w:themeColor="text1"/>
                <w:lang w:val="en-US" w:eastAsia="zh-CN" w:bidi="hi-IN"/>
              </w:rPr>
              <w:t xml:space="preserve"> (575-608)</w:t>
            </w:r>
          </w:p>
        </w:tc>
        <w:tc>
          <w:tcPr>
            <w:tcW w:w="6153" w:type="dxa"/>
          </w:tcPr>
          <w:p w14:paraId="624BD463" w14:textId="03B472D4" w:rsidR="00CD2648" w:rsidRPr="00B161EA" w:rsidRDefault="00CD2648" w:rsidP="004A60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s-AR" w:eastAsia="zh-CN" w:bidi="hi-IN"/>
              </w:rPr>
            </w:pPr>
            <w:r w:rsidRPr="00C80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zh-CN" w:bidi="hi-IN"/>
              </w:rPr>
              <w:t>ROX</w:t>
            </w:r>
            <w:r w:rsidRPr="00B161EA">
              <w:rPr>
                <w:rFonts w:ascii="Times New Roman" w:eastAsia="Times New Roman" w:hAnsi="Times New Roman" w:cs="Times New Roman"/>
                <w:color w:val="000000" w:themeColor="text1"/>
                <w:lang w:val="en-US" w:eastAsia="zh-CN" w:bidi="hi-IN"/>
              </w:rPr>
              <w:t>-GTAATAGTAACAGCTGGATTTACCAAGGCCCCA-</w:t>
            </w:r>
            <w:r w:rsidRPr="00C80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zh-CN" w:bidi="hi-IN"/>
              </w:rPr>
              <w:t>BHQ2 </w:t>
            </w:r>
          </w:p>
        </w:tc>
        <w:tc>
          <w:tcPr>
            <w:tcW w:w="1890" w:type="dxa"/>
            <w:vMerge/>
            <w:vAlign w:val="center"/>
          </w:tcPr>
          <w:p w14:paraId="121FD4DA" w14:textId="77777777" w:rsidR="00CD2648" w:rsidRPr="00B161EA" w:rsidRDefault="00CD2648" w:rsidP="004A60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zh-CN" w:bidi="hi-IN"/>
              </w:rPr>
            </w:pPr>
          </w:p>
        </w:tc>
      </w:tr>
      <w:tr w:rsidR="00CD2648" w:rsidRPr="00B161EA" w14:paraId="52076264" w14:textId="77777777" w:rsidTr="00C80578">
        <w:trPr>
          <w:trHeight w:val="286"/>
        </w:trPr>
        <w:tc>
          <w:tcPr>
            <w:tcW w:w="1852" w:type="dxa"/>
          </w:tcPr>
          <w:p w14:paraId="1C763967" w14:textId="77777777" w:rsidR="00CD2648" w:rsidRPr="00B161EA" w:rsidRDefault="00CD2648" w:rsidP="004A60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zh-CN" w:bidi="hi-IN"/>
              </w:rPr>
            </w:pPr>
            <w:proofErr w:type="spellStart"/>
            <w:r w:rsidRPr="00B161EA">
              <w:rPr>
                <w:rFonts w:ascii="Times New Roman" w:eastAsia="Times New Roman" w:hAnsi="Times New Roman" w:cs="Times New Roman"/>
                <w:color w:val="000000" w:themeColor="text1"/>
                <w:lang w:val="en-US" w:eastAsia="zh-CN" w:bidi="hi-IN"/>
              </w:rPr>
              <w:t>HumTuBB_F</w:t>
            </w:r>
            <w:proofErr w:type="spellEnd"/>
            <w:r w:rsidRPr="00B161EA">
              <w:rPr>
                <w:rFonts w:ascii="Times New Roman" w:eastAsia="Times New Roman" w:hAnsi="Times New Roman" w:cs="Times New Roman"/>
                <w:color w:val="000000" w:themeColor="text1"/>
                <w:lang w:val="en-US" w:eastAsia="zh-CN" w:bidi="hi-IN"/>
              </w:rPr>
              <w:t> </w:t>
            </w:r>
          </w:p>
        </w:tc>
        <w:tc>
          <w:tcPr>
            <w:tcW w:w="6153" w:type="dxa"/>
          </w:tcPr>
          <w:p w14:paraId="7E84D80A" w14:textId="77777777" w:rsidR="00CD2648" w:rsidRPr="00B161EA" w:rsidRDefault="00CD2648" w:rsidP="004A60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s-AR" w:eastAsia="zh-CN" w:bidi="hi-IN"/>
              </w:rPr>
            </w:pPr>
            <w:r w:rsidRPr="00B161EA">
              <w:rPr>
                <w:rFonts w:ascii="Times New Roman" w:eastAsia="Times New Roman" w:hAnsi="Times New Roman" w:cs="Times New Roman"/>
                <w:color w:val="000000" w:themeColor="text1"/>
                <w:lang w:val="en-US" w:eastAsia="zh-CN" w:bidi="hi-IN"/>
              </w:rPr>
              <w:t>5'- AAGGAGGTCGATGAGCAGAT </w:t>
            </w:r>
            <w:r w:rsidRPr="00B161EA">
              <w:rPr>
                <w:rFonts w:ascii="Times New Roman" w:eastAsia="Times New Roman" w:hAnsi="Times New Roman" w:cs="Times New Roman"/>
                <w:bCs/>
                <w:lang w:val="en-US" w:eastAsia="zh-CN" w:bidi="hi-IN"/>
              </w:rPr>
              <w:t>-3' </w:t>
            </w:r>
          </w:p>
        </w:tc>
        <w:tc>
          <w:tcPr>
            <w:tcW w:w="1890" w:type="dxa"/>
            <w:vMerge w:val="restart"/>
            <w:vAlign w:val="center"/>
          </w:tcPr>
          <w:p w14:paraId="4960FD9B" w14:textId="0859BBEF" w:rsidR="00CD2648" w:rsidRPr="006E796D" w:rsidRDefault="00CD2648" w:rsidP="004A60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zh-CN" w:bidi="hi-IN"/>
              </w:rPr>
            </w:pPr>
            <w:r w:rsidRPr="006E79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zh-CN" w:bidi="hi-IN"/>
              </w:rPr>
              <w:t>Human</w:t>
            </w:r>
          </w:p>
          <w:p w14:paraId="28EDF475" w14:textId="758B7FE3" w:rsidR="00CD2648" w:rsidRPr="006E796D" w:rsidRDefault="00370257" w:rsidP="004A60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zh-CN" w:bidi="hi-IN"/>
              </w:rPr>
            </w:pPr>
            <w:r w:rsidRPr="006E79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zh-CN" w:bidi="hi-IN"/>
              </w:rPr>
              <w:t>beta-</w:t>
            </w:r>
            <w:r w:rsidR="00CD2648" w:rsidRPr="006E79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zh-CN" w:bidi="hi-IN"/>
              </w:rPr>
              <w:t>tubulin</w:t>
            </w:r>
          </w:p>
          <w:p w14:paraId="4BC7FB7A" w14:textId="77777777" w:rsidR="00CD2648" w:rsidRPr="00B161EA" w:rsidRDefault="00CD2648" w:rsidP="004A60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zh-CN" w:bidi="hi-IN"/>
              </w:rPr>
            </w:pPr>
          </w:p>
        </w:tc>
      </w:tr>
      <w:tr w:rsidR="00CD2648" w:rsidRPr="00B161EA" w14:paraId="10169D69" w14:textId="77777777" w:rsidTr="00C80578">
        <w:trPr>
          <w:trHeight w:val="286"/>
        </w:trPr>
        <w:tc>
          <w:tcPr>
            <w:tcW w:w="1852" w:type="dxa"/>
          </w:tcPr>
          <w:p w14:paraId="005685D3" w14:textId="77777777" w:rsidR="00CD2648" w:rsidRPr="00B161EA" w:rsidRDefault="00CD2648" w:rsidP="004A603D">
            <w:pPr>
              <w:tabs>
                <w:tab w:val="left" w:pos="1270"/>
              </w:tabs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zh-CN" w:bidi="hi-IN"/>
              </w:rPr>
            </w:pPr>
            <w:proofErr w:type="spellStart"/>
            <w:r w:rsidRPr="00B161EA">
              <w:rPr>
                <w:rFonts w:ascii="Times New Roman" w:eastAsia="Times New Roman" w:hAnsi="Times New Roman" w:cs="Times New Roman"/>
                <w:color w:val="000000" w:themeColor="text1"/>
                <w:lang w:val="en-US" w:eastAsia="zh-CN" w:bidi="hi-IN"/>
              </w:rPr>
              <w:t>HumTuBB_R</w:t>
            </w:r>
            <w:proofErr w:type="spellEnd"/>
            <w:r w:rsidRPr="00B161EA">
              <w:rPr>
                <w:rFonts w:ascii="Times New Roman" w:eastAsia="Times New Roman" w:hAnsi="Times New Roman" w:cs="Times New Roman"/>
                <w:color w:val="000000" w:themeColor="text1"/>
                <w:lang w:val="en-US" w:eastAsia="zh-CN" w:bidi="hi-IN"/>
              </w:rPr>
              <w:t> </w:t>
            </w:r>
          </w:p>
        </w:tc>
        <w:tc>
          <w:tcPr>
            <w:tcW w:w="6153" w:type="dxa"/>
          </w:tcPr>
          <w:p w14:paraId="1258ADEC" w14:textId="77777777" w:rsidR="00CD2648" w:rsidRPr="00B161EA" w:rsidRDefault="00CD2648" w:rsidP="004A60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s-AR" w:eastAsia="zh-CN" w:bidi="hi-IN"/>
              </w:rPr>
            </w:pPr>
            <w:r w:rsidRPr="00B161EA">
              <w:rPr>
                <w:rFonts w:ascii="Times New Roman" w:eastAsia="Times New Roman" w:hAnsi="Times New Roman" w:cs="Times New Roman"/>
                <w:color w:val="000000" w:themeColor="text1"/>
                <w:lang w:val="en-US" w:eastAsia="zh-CN" w:bidi="hi-IN"/>
              </w:rPr>
              <w:t>5'- GCTGTCTTGACATTGTTGGG </w:t>
            </w:r>
            <w:r w:rsidRPr="00B161EA">
              <w:rPr>
                <w:rFonts w:ascii="Times New Roman" w:eastAsia="Times New Roman" w:hAnsi="Times New Roman" w:cs="Times New Roman"/>
                <w:bCs/>
                <w:lang w:val="en-US" w:eastAsia="zh-CN" w:bidi="hi-IN"/>
              </w:rPr>
              <w:t>-3' </w:t>
            </w:r>
          </w:p>
        </w:tc>
        <w:tc>
          <w:tcPr>
            <w:tcW w:w="1890" w:type="dxa"/>
            <w:vMerge/>
          </w:tcPr>
          <w:p w14:paraId="6F14E809" w14:textId="77777777" w:rsidR="00CD2648" w:rsidRPr="00B161EA" w:rsidRDefault="00CD2648" w:rsidP="004A603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zh-CN" w:bidi="hi-IN"/>
              </w:rPr>
            </w:pPr>
          </w:p>
        </w:tc>
      </w:tr>
      <w:tr w:rsidR="00CD2648" w:rsidRPr="00B161EA" w14:paraId="1AA341C5" w14:textId="77777777" w:rsidTr="00C80578">
        <w:trPr>
          <w:trHeight w:val="286"/>
        </w:trPr>
        <w:tc>
          <w:tcPr>
            <w:tcW w:w="1852" w:type="dxa"/>
          </w:tcPr>
          <w:p w14:paraId="4EA17FAA" w14:textId="77777777" w:rsidR="00CD2648" w:rsidRPr="00B161EA" w:rsidRDefault="00CD2648" w:rsidP="004A60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zh-CN" w:bidi="hi-IN"/>
              </w:rPr>
            </w:pPr>
            <w:proofErr w:type="spellStart"/>
            <w:r w:rsidRPr="00B161EA">
              <w:rPr>
                <w:rFonts w:ascii="Times New Roman" w:eastAsia="Times New Roman" w:hAnsi="Times New Roman" w:cs="Times New Roman"/>
                <w:color w:val="000000" w:themeColor="text1"/>
                <w:lang w:val="en-US" w:eastAsia="zh-CN" w:bidi="hi-IN"/>
              </w:rPr>
              <w:t>HumanTuBB_P</w:t>
            </w:r>
            <w:proofErr w:type="spellEnd"/>
            <w:r w:rsidRPr="00B161EA">
              <w:rPr>
                <w:rFonts w:ascii="Times New Roman" w:eastAsia="Times New Roman" w:hAnsi="Times New Roman" w:cs="Times New Roman"/>
                <w:color w:val="000000" w:themeColor="text1"/>
                <w:lang w:val="en-US" w:eastAsia="zh-CN" w:bidi="hi-IN"/>
              </w:rPr>
              <w:t xml:space="preserve"> (648-668)</w:t>
            </w:r>
          </w:p>
        </w:tc>
        <w:tc>
          <w:tcPr>
            <w:tcW w:w="6153" w:type="dxa"/>
          </w:tcPr>
          <w:p w14:paraId="24AB7147" w14:textId="5EF978A3" w:rsidR="00CD2648" w:rsidRPr="00B161EA" w:rsidRDefault="00CD2648" w:rsidP="004A60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s-AR" w:eastAsia="zh-CN" w:bidi="hi-IN"/>
              </w:rPr>
            </w:pPr>
            <w:r w:rsidRPr="00C80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zh-CN" w:bidi="hi-IN"/>
              </w:rPr>
              <w:t>CY5</w:t>
            </w:r>
            <w:r w:rsidRPr="00B161EA">
              <w:rPr>
                <w:rFonts w:ascii="Times New Roman" w:eastAsia="Times New Roman" w:hAnsi="Times New Roman" w:cs="Times New Roman"/>
                <w:color w:val="000000" w:themeColor="text1"/>
                <w:lang w:val="en-US" w:eastAsia="zh-CN" w:bidi="hi-IN"/>
              </w:rPr>
              <w:t>-TTAACGTGCAGAACAAGAACAGCAGCT-</w:t>
            </w:r>
            <w:r w:rsidRPr="00C80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zh-CN" w:bidi="hi-IN"/>
              </w:rPr>
              <w:t>BHQ2</w:t>
            </w:r>
            <w:r w:rsidRPr="00B161EA">
              <w:rPr>
                <w:rFonts w:ascii="Times New Roman" w:eastAsia="Times New Roman" w:hAnsi="Times New Roman" w:cs="Times New Roman"/>
                <w:color w:val="000000" w:themeColor="text1"/>
                <w:lang w:val="en-US" w:eastAsia="zh-CN" w:bidi="hi-IN"/>
              </w:rPr>
              <w:t> </w:t>
            </w:r>
          </w:p>
        </w:tc>
        <w:tc>
          <w:tcPr>
            <w:tcW w:w="1890" w:type="dxa"/>
            <w:vMerge/>
          </w:tcPr>
          <w:p w14:paraId="6025866F" w14:textId="77777777" w:rsidR="00CD2648" w:rsidRPr="00B161EA" w:rsidRDefault="00CD2648" w:rsidP="004A603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US" w:eastAsia="zh-CN" w:bidi="hi-IN"/>
              </w:rPr>
            </w:pPr>
          </w:p>
        </w:tc>
      </w:tr>
    </w:tbl>
    <w:p w14:paraId="041ED632" w14:textId="77777777" w:rsidR="00CD2648" w:rsidRPr="00B161EA" w:rsidRDefault="00CD2648" w:rsidP="004A603D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lang w:val="en-US" w:eastAsia="zh-CN" w:bidi="hi-IN"/>
        </w:rPr>
      </w:pPr>
    </w:p>
    <w:p w14:paraId="5896C6C6" w14:textId="77777777" w:rsidR="000715D6" w:rsidRPr="00B161EA" w:rsidRDefault="000715D6" w:rsidP="004A603D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FB18742" w14:textId="77777777" w:rsidR="00040D21" w:rsidRPr="00B161EA" w:rsidRDefault="00040D21" w:rsidP="004A603D">
      <w:pPr>
        <w:spacing w:line="360" w:lineRule="auto"/>
        <w:rPr>
          <w:rFonts w:ascii="Times New Roman" w:hAnsi="Times New Roman" w:cs="Times New Roman"/>
          <w:b/>
          <w:bCs/>
        </w:rPr>
      </w:pPr>
    </w:p>
    <w:sectPr w:rsidR="00040D21" w:rsidRPr="00B161EA" w:rsidSect="00040D21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hideSpelling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2EA"/>
    <w:rsid w:val="00000A2C"/>
    <w:rsid w:val="00000FC8"/>
    <w:rsid w:val="000015A2"/>
    <w:rsid w:val="0000342F"/>
    <w:rsid w:val="00003D37"/>
    <w:rsid w:val="00003E05"/>
    <w:rsid w:val="00004300"/>
    <w:rsid w:val="00007F04"/>
    <w:rsid w:val="00010614"/>
    <w:rsid w:val="00015D42"/>
    <w:rsid w:val="00017C71"/>
    <w:rsid w:val="00022C56"/>
    <w:rsid w:val="0002415B"/>
    <w:rsid w:val="00033E32"/>
    <w:rsid w:val="00036FBE"/>
    <w:rsid w:val="00040D21"/>
    <w:rsid w:val="00044788"/>
    <w:rsid w:val="00052DEB"/>
    <w:rsid w:val="000530B3"/>
    <w:rsid w:val="00056EE3"/>
    <w:rsid w:val="00065432"/>
    <w:rsid w:val="00066ED5"/>
    <w:rsid w:val="000715D6"/>
    <w:rsid w:val="000734E6"/>
    <w:rsid w:val="00075B28"/>
    <w:rsid w:val="0007632A"/>
    <w:rsid w:val="00076369"/>
    <w:rsid w:val="0008332A"/>
    <w:rsid w:val="000922DC"/>
    <w:rsid w:val="000925C9"/>
    <w:rsid w:val="0009273D"/>
    <w:rsid w:val="0009275A"/>
    <w:rsid w:val="00096DD1"/>
    <w:rsid w:val="000A3150"/>
    <w:rsid w:val="000A3D87"/>
    <w:rsid w:val="000A78C9"/>
    <w:rsid w:val="000A7AD7"/>
    <w:rsid w:val="000B0C98"/>
    <w:rsid w:val="000B6FFF"/>
    <w:rsid w:val="000C082C"/>
    <w:rsid w:val="000C0DD6"/>
    <w:rsid w:val="000C1952"/>
    <w:rsid w:val="000C201C"/>
    <w:rsid w:val="000C249A"/>
    <w:rsid w:val="000C264D"/>
    <w:rsid w:val="000C26EA"/>
    <w:rsid w:val="000C32F0"/>
    <w:rsid w:val="000C495A"/>
    <w:rsid w:val="000C502C"/>
    <w:rsid w:val="000D52C9"/>
    <w:rsid w:val="000D71D1"/>
    <w:rsid w:val="000D7C24"/>
    <w:rsid w:val="000E1CCE"/>
    <w:rsid w:val="000E224E"/>
    <w:rsid w:val="000E38B9"/>
    <w:rsid w:val="000E4510"/>
    <w:rsid w:val="000E5FDC"/>
    <w:rsid w:val="000E7D86"/>
    <w:rsid w:val="000F001E"/>
    <w:rsid w:val="000F147E"/>
    <w:rsid w:val="000F337F"/>
    <w:rsid w:val="000F7165"/>
    <w:rsid w:val="000F7396"/>
    <w:rsid w:val="000F7AE2"/>
    <w:rsid w:val="001014A5"/>
    <w:rsid w:val="001025C8"/>
    <w:rsid w:val="00102F0E"/>
    <w:rsid w:val="00103104"/>
    <w:rsid w:val="0010517A"/>
    <w:rsid w:val="00106ADB"/>
    <w:rsid w:val="00107ED2"/>
    <w:rsid w:val="00110372"/>
    <w:rsid w:val="00116AEE"/>
    <w:rsid w:val="001201C2"/>
    <w:rsid w:val="00124071"/>
    <w:rsid w:val="00127EC3"/>
    <w:rsid w:val="00130145"/>
    <w:rsid w:val="00130406"/>
    <w:rsid w:val="0013056A"/>
    <w:rsid w:val="001322FC"/>
    <w:rsid w:val="00136429"/>
    <w:rsid w:val="00145564"/>
    <w:rsid w:val="00145C5E"/>
    <w:rsid w:val="001462BF"/>
    <w:rsid w:val="00147CDB"/>
    <w:rsid w:val="0015010D"/>
    <w:rsid w:val="00152FD9"/>
    <w:rsid w:val="00153FE4"/>
    <w:rsid w:val="0015410B"/>
    <w:rsid w:val="001545EC"/>
    <w:rsid w:val="001550F9"/>
    <w:rsid w:val="00160C1E"/>
    <w:rsid w:val="001625C5"/>
    <w:rsid w:val="001625D5"/>
    <w:rsid w:val="00164FFE"/>
    <w:rsid w:val="0016531C"/>
    <w:rsid w:val="0017284F"/>
    <w:rsid w:val="0017540A"/>
    <w:rsid w:val="00182B1E"/>
    <w:rsid w:val="00183A2F"/>
    <w:rsid w:val="001844CF"/>
    <w:rsid w:val="00184A13"/>
    <w:rsid w:val="00187B14"/>
    <w:rsid w:val="00191F5A"/>
    <w:rsid w:val="0019464D"/>
    <w:rsid w:val="001A22C6"/>
    <w:rsid w:val="001B118D"/>
    <w:rsid w:val="001B3361"/>
    <w:rsid w:val="001B403D"/>
    <w:rsid w:val="001B4A00"/>
    <w:rsid w:val="001B731F"/>
    <w:rsid w:val="001C1267"/>
    <w:rsid w:val="001C2454"/>
    <w:rsid w:val="001C487B"/>
    <w:rsid w:val="001C621C"/>
    <w:rsid w:val="001D2270"/>
    <w:rsid w:val="001D35D2"/>
    <w:rsid w:val="001D47FE"/>
    <w:rsid w:val="001D48A1"/>
    <w:rsid w:val="001E1759"/>
    <w:rsid w:val="001E333E"/>
    <w:rsid w:val="001E4120"/>
    <w:rsid w:val="001E59D5"/>
    <w:rsid w:val="001E7EDD"/>
    <w:rsid w:val="00200914"/>
    <w:rsid w:val="00206016"/>
    <w:rsid w:val="00206D89"/>
    <w:rsid w:val="002103B1"/>
    <w:rsid w:val="00210BA0"/>
    <w:rsid w:val="0021354F"/>
    <w:rsid w:val="0021392C"/>
    <w:rsid w:val="00213995"/>
    <w:rsid w:val="00213D4B"/>
    <w:rsid w:val="00215ECC"/>
    <w:rsid w:val="002165F6"/>
    <w:rsid w:val="00216C44"/>
    <w:rsid w:val="002178F2"/>
    <w:rsid w:val="0022271F"/>
    <w:rsid w:val="00222B53"/>
    <w:rsid w:val="00223F5B"/>
    <w:rsid w:val="002573F9"/>
    <w:rsid w:val="002610F9"/>
    <w:rsid w:val="00267FE7"/>
    <w:rsid w:val="002725F2"/>
    <w:rsid w:val="002745E4"/>
    <w:rsid w:val="00275A2B"/>
    <w:rsid w:val="00281DC7"/>
    <w:rsid w:val="00282111"/>
    <w:rsid w:val="00282D99"/>
    <w:rsid w:val="0028358E"/>
    <w:rsid w:val="002849D3"/>
    <w:rsid w:val="00284CB1"/>
    <w:rsid w:val="00287D6F"/>
    <w:rsid w:val="00291E13"/>
    <w:rsid w:val="002920FF"/>
    <w:rsid w:val="002960C9"/>
    <w:rsid w:val="00296819"/>
    <w:rsid w:val="00297F49"/>
    <w:rsid w:val="002A1772"/>
    <w:rsid w:val="002A1A4F"/>
    <w:rsid w:val="002A5762"/>
    <w:rsid w:val="002B1F6E"/>
    <w:rsid w:val="002B3481"/>
    <w:rsid w:val="002B5D23"/>
    <w:rsid w:val="002B67C0"/>
    <w:rsid w:val="002B75B2"/>
    <w:rsid w:val="002C0845"/>
    <w:rsid w:val="002D16F3"/>
    <w:rsid w:val="002D4A88"/>
    <w:rsid w:val="002D5592"/>
    <w:rsid w:val="002E0A01"/>
    <w:rsid w:val="002E10E7"/>
    <w:rsid w:val="002E1AED"/>
    <w:rsid w:val="002E31E6"/>
    <w:rsid w:val="002E3330"/>
    <w:rsid w:val="002E53F5"/>
    <w:rsid w:val="002E5A7D"/>
    <w:rsid w:val="002E5E2B"/>
    <w:rsid w:val="002E60E1"/>
    <w:rsid w:val="002F06AC"/>
    <w:rsid w:val="002F077B"/>
    <w:rsid w:val="002F0B97"/>
    <w:rsid w:val="002F7D1A"/>
    <w:rsid w:val="00307538"/>
    <w:rsid w:val="00311E56"/>
    <w:rsid w:val="0031289B"/>
    <w:rsid w:val="003170C0"/>
    <w:rsid w:val="0032008A"/>
    <w:rsid w:val="00323A90"/>
    <w:rsid w:val="00326EF9"/>
    <w:rsid w:val="00327FDB"/>
    <w:rsid w:val="00330151"/>
    <w:rsid w:val="00332000"/>
    <w:rsid w:val="00332B9A"/>
    <w:rsid w:val="003415FF"/>
    <w:rsid w:val="003425B8"/>
    <w:rsid w:val="003451C4"/>
    <w:rsid w:val="00350518"/>
    <w:rsid w:val="00350DCE"/>
    <w:rsid w:val="00351412"/>
    <w:rsid w:val="00360AF4"/>
    <w:rsid w:val="0036382F"/>
    <w:rsid w:val="00366071"/>
    <w:rsid w:val="00367215"/>
    <w:rsid w:val="00370257"/>
    <w:rsid w:val="003709A9"/>
    <w:rsid w:val="00374572"/>
    <w:rsid w:val="00374CE5"/>
    <w:rsid w:val="00375BC3"/>
    <w:rsid w:val="003772A6"/>
    <w:rsid w:val="003805DE"/>
    <w:rsid w:val="00397BD1"/>
    <w:rsid w:val="003A1CEB"/>
    <w:rsid w:val="003A2798"/>
    <w:rsid w:val="003A2A16"/>
    <w:rsid w:val="003A2BE9"/>
    <w:rsid w:val="003A2F52"/>
    <w:rsid w:val="003A3956"/>
    <w:rsid w:val="003A44F5"/>
    <w:rsid w:val="003A5622"/>
    <w:rsid w:val="003A6610"/>
    <w:rsid w:val="003C11AC"/>
    <w:rsid w:val="003C1667"/>
    <w:rsid w:val="003C2105"/>
    <w:rsid w:val="003D0628"/>
    <w:rsid w:val="003D07AF"/>
    <w:rsid w:val="003D1CED"/>
    <w:rsid w:val="003D3371"/>
    <w:rsid w:val="003D3B9C"/>
    <w:rsid w:val="003D4016"/>
    <w:rsid w:val="003D44C5"/>
    <w:rsid w:val="003D5035"/>
    <w:rsid w:val="003D6437"/>
    <w:rsid w:val="003E1156"/>
    <w:rsid w:val="003E153E"/>
    <w:rsid w:val="003E5487"/>
    <w:rsid w:val="003E5D68"/>
    <w:rsid w:val="003F3BC1"/>
    <w:rsid w:val="00400F6F"/>
    <w:rsid w:val="004012BC"/>
    <w:rsid w:val="00403476"/>
    <w:rsid w:val="00403DF9"/>
    <w:rsid w:val="00403F3F"/>
    <w:rsid w:val="004177BB"/>
    <w:rsid w:val="00420983"/>
    <w:rsid w:val="00420D84"/>
    <w:rsid w:val="00425721"/>
    <w:rsid w:val="004258ED"/>
    <w:rsid w:val="00426FAF"/>
    <w:rsid w:val="00433606"/>
    <w:rsid w:val="00436B3C"/>
    <w:rsid w:val="004403BE"/>
    <w:rsid w:val="004415C0"/>
    <w:rsid w:val="00441B80"/>
    <w:rsid w:val="00447AC4"/>
    <w:rsid w:val="00453D7A"/>
    <w:rsid w:val="004569ED"/>
    <w:rsid w:val="0045757C"/>
    <w:rsid w:val="004602DD"/>
    <w:rsid w:val="00460EFB"/>
    <w:rsid w:val="00462A8B"/>
    <w:rsid w:val="004651EE"/>
    <w:rsid w:val="004662B2"/>
    <w:rsid w:val="00471FB3"/>
    <w:rsid w:val="00475657"/>
    <w:rsid w:val="00475C9F"/>
    <w:rsid w:val="00475CBF"/>
    <w:rsid w:val="00476EE0"/>
    <w:rsid w:val="004864AD"/>
    <w:rsid w:val="00487117"/>
    <w:rsid w:val="00490B5B"/>
    <w:rsid w:val="00491971"/>
    <w:rsid w:val="0049519A"/>
    <w:rsid w:val="00495F71"/>
    <w:rsid w:val="00496BC9"/>
    <w:rsid w:val="004A603D"/>
    <w:rsid w:val="004A6342"/>
    <w:rsid w:val="004B2BF2"/>
    <w:rsid w:val="004C104D"/>
    <w:rsid w:val="004C38C5"/>
    <w:rsid w:val="004C4966"/>
    <w:rsid w:val="004C54F3"/>
    <w:rsid w:val="004C5AF2"/>
    <w:rsid w:val="004C698A"/>
    <w:rsid w:val="004C6FC4"/>
    <w:rsid w:val="004D2CA0"/>
    <w:rsid w:val="004D416B"/>
    <w:rsid w:val="004E160D"/>
    <w:rsid w:val="004E1756"/>
    <w:rsid w:val="004E4672"/>
    <w:rsid w:val="004E7070"/>
    <w:rsid w:val="004F3468"/>
    <w:rsid w:val="004F4AD1"/>
    <w:rsid w:val="004F4DB2"/>
    <w:rsid w:val="00501D76"/>
    <w:rsid w:val="0050331C"/>
    <w:rsid w:val="0050363C"/>
    <w:rsid w:val="00504703"/>
    <w:rsid w:val="005101F1"/>
    <w:rsid w:val="00511D09"/>
    <w:rsid w:val="0051539B"/>
    <w:rsid w:val="00524562"/>
    <w:rsid w:val="005256F3"/>
    <w:rsid w:val="00527913"/>
    <w:rsid w:val="00530C48"/>
    <w:rsid w:val="00533F20"/>
    <w:rsid w:val="00534BC3"/>
    <w:rsid w:val="00536399"/>
    <w:rsid w:val="00536A1A"/>
    <w:rsid w:val="00537DD9"/>
    <w:rsid w:val="00543CB7"/>
    <w:rsid w:val="005471CD"/>
    <w:rsid w:val="00550C7B"/>
    <w:rsid w:val="005511AA"/>
    <w:rsid w:val="005523D9"/>
    <w:rsid w:val="005553E8"/>
    <w:rsid w:val="00564A0E"/>
    <w:rsid w:val="0057092E"/>
    <w:rsid w:val="00571732"/>
    <w:rsid w:val="0058459D"/>
    <w:rsid w:val="005915C1"/>
    <w:rsid w:val="00593EEC"/>
    <w:rsid w:val="00594148"/>
    <w:rsid w:val="00595140"/>
    <w:rsid w:val="00597014"/>
    <w:rsid w:val="005A1D13"/>
    <w:rsid w:val="005A2496"/>
    <w:rsid w:val="005A2781"/>
    <w:rsid w:val="005A2EFE"/>
    <w:rsid w:val="005A30E2"/>
    <w:rsid w:val="005A37AB"/>
    <w:rsid w:val="005A7904"/>
    <w:rsid w:val="005B08E8"/>
    <w:rsid w:val="005B0A7A"/>
    <w:rsid w:val="005B1344"/>
    <w:rsid w:val="005C3F32"/>
    <w:rsid w:val="005C67FA"/>
    <w:rsid w:val="005C6BB9"/>
    <w:rsid w:val="005C6E29"/>
    <w:rsid w:val="005C73A5"/>
    <w:rsid w:val="005D02EA"/>
    <w:rsid w:val="005D2763"/>
    <w:rsid w:val="005D66E5"/>
    <w:rsid w:val="005D6C28"/>
    <w:rsid w:val="005E0EE9"/>
    <w:rsid w:val="005E34C3"/>
    <w:rsid w:val="005E4827"/>
    <w:rsid w:val="005E57F9"/>
    <w:rsid w:val="005E66C8"/>
    <w:rsid w:val="005E7FC5"/>
    <w:rsid w:val="005F1A2F"/>
    <w:rsid w:val="005F218E"/>
    <w:rsid w:val="005F3683"/>
    <w:rsid w:val="00602FF4"/>
    <w:rsid w:val="006109E4"/>
    <w:rsid w:val="006178DA"/>
    <w:rsid w:val="00621E00"/>
    <w:rsid w:val="00625EC1"/>
    <w:rsid w:val="00627CBC"/>
    <w:rsid w:val="00631533"/>
    <w:rsid w:val="006364AE"/>
    <w:rsid w:val="00641190"/>
    <w:rsid w:val="00642EAD"/>
    <w:rsid w:val="0064339D"/>
    <w:rsid w:val="00651ECD"/>
    <w:rsid w:val="00653BDC"/>
    <w:rsid w:val="006540E6"/>
    <w:rsid w:val="00656D18"/>
    <w:rsid w:val="00662C8F"/>
    <w:rsid w:val="00671D50"/>
    <w:rsid w:val="0067388B"/>
    <w:rsid w:val="00673EE5"/>
    <w:rsid w:val="0068102A"/>
    <w:rsid w:val="0068143A"/>
    <w:rsid w:val="006831E4"/>
    <w:rsid w:val="00685EFD"/>
    <w:rsid w:val="00690C54"/>
    <w:rsid w:val="00691BA8"/>
    <w:rsid w:val="00692086"/>
    <w:rsid w:val="006A29C4"/>
    <w:rsid w:val="006A5A87"/>
    <w:rsid w:val="006B11DE"/>
    <w:rsid w:val="006B73ED"/>
    <w:rsid w:val="006B79AF"/>
    <w:rsid w:val="006C0869"/>
    <w:rsid w:val="006C3D85"/>
    <w:rsid w:val="006C7271"/>
    <w:rsid w:val="006C752C"/>
    <w:rsid w:val="006C7BDE"/>
    <w:rsid w:val="006D0940"/>
    <w:rsid w:val="006D22FC"/>
    <w:rsid w:val="006D5D8B"/>
    <w:rsid w:val="006D6A38"/>
    <w:rsid w:val="006D78B0"/>
    <w:rsid w:val="006E0BFD"/>
    <w:rsid w:val="006E1BEC"/>
    <w:rsid w:val="006E2E73"/>
    <w:rsid w:val="006E4228"/>
    <w:rsid w:val="006E5628"/>
    <w:rsid w:val="006E5842"/>
    <w:rsid w:val="006E6621"/>
    <w:rsid w:val="006E725B"/>
    <w:rsid w:val="006E796D"/>
    <w:rsid w:val="006F0622"/>
    <w:rsid w:val="006F19F1"/>
    <w:rsid w:val="006F588F"/>
    <w:rsid w:val="006F6024"/>
    <w:rsid w:val="006F7F7B"/>
    <w:rsid w:val="007141A1"/>
    <w:rsid w:val="007149EB"/>
    <w:rsid w:val="00714B06"/>
    <w:rsid w:val="00716FA8"/>
    <w:rsid w:val="007208E4"/>
    <w:rsid w:val="007246CF"/>
    <w:rsid w:val="00725F7D"/>
    <w:rsid w:val="0072628A"/>
    <w:rsid w:val="00726F9A"/>
    <w:rsid w:val="00732A84"/>
    <w:rsid w:val="00734CB7"/>
    <w:rsid w:val="00736870"/>
    <w:rsid w:val="00736FED"/>
    <w:rsid w:val="00737885"/>
    <w:rsid w:val="00740FEF"/>
    <w:rsid w:val="00744487"/>
    <w:rsid w:val="00744C62"/>
    <w:rsid w:val="007453FF"/>
    <w:rsid w:val="007455BE"/>
    <w:rsid w:val="00745865"/>
    <w:rsid w:val="00745D70"/>
    <w:rsid w:val="00746734"/>
    <w:rsid w:val="00746AFA"/>
    <w:rsid w:val="00747165"/>
    <w:rsid w:val="00753B0B"/>
    <w:rsid w:val="00756999"/>
    <w:rsid w:val="00761BAD"/>
    <w:rsid w:val="007702E8"/>
    <w:rsid w:val="00772F0E"/>
    <w:rsid w:val="0077768A"/>
    <w:rsid w:val="007815D0"/>
    <w:rsid w:val="00784419"/>
    <w:rsid w:val="00784BA0"/>
    <w:rsid w:val="00785FFF"/>
    <w:rsid w:val="0078647C"/>
    <w:rsid w:val="00787445"/>
    <w:rsid w:val="00792C2D"/>
    <w:rsid w:val="00794650"/>
    <w:rsid w:val="007949E5"/>
    <w:rsid w:val="00794DC3"/>
    <w:rsid w:val="007A4B19"/>
    <w:rsid w:val="007A513D"/>
    <w:rsid w:val="007A6DCD"/>
    <w:rsid w:val="007B0E44"/>
    <w:rsid w:val="007B20EA"/>
    <w:rsid w:val="007B3E5D"/>
    <w:rsid w:val="007B6E8D"/>
    <w:rsid w:val="007C0224"/>
    <w:rsid w:val="007C0DDC"/>
    <w:rsid w:val="007C4207"/>
    <w:rsid w:val="007C44BC"/>
    <w:rsid w:val="007C4F1F"/>
    <w:rsid w:val="007C723F"/>
    <w:rsid w:val="007D1A8D"/>
    <w:rsid w:val="007D4A62"/>
    <w:rsid w:val="007D54EE"/>
    <w:rsid w:val="007D6F40"/>
    <w:rsid w:val="007D7E3E"/>
    <w:rsid w:val="007E1C20"/>
    <w:rsid w:val="007E714D"/>
    <w:rsid w:val="007F0504"/>
    <w:rsid w:val="007F09AE"/>
    <w:rsid w:val="007F1F08"/>
    <w:rsid w:val="007F284C"/>
    <w:rsid w:val="007F4C41"/>
    <w:rsid w:val="007F7F14"/>
    <w:rsid w:val="008059EC"/>
    <w:rsid w:val="00807BCF"/>
    <w:rsid w:val="00811D16"/>
    <w:rsid w:val="008135FD"/>
    <w:rsid w:val="008151A8"/>
    <w:rsid w:val="00817A64"/>
    <w:rsid w:val="00817E55"/>
    <w:rsid w:val="008258F0"/>
    <w:rsid w:val="00831198"/>
    <w:rsid w:val="00832D0D"/>
    <w:rsid w:val="0083405D"/>
    <w:rsid w:val="0084036D"/>
    <w:rsid w:val="00842564"/>
    <w:rsid w:val="00842583"/>
    <w:rsid w:val="00842EB3"/>
    <w:rsid w:val="008443CE"/>
    <w:rsid w:val="008473B8"/>
    <w:rsid w:val="00851549"/>
    <w:rsid w:val="00851BE1"/>
    <w:rsid w:val="00854068"/>
    <w:rsid w:val="00863FC4"/>
    <w:rsid w:val="00866CED"/>
    <w:rsid w:val="00867602"/>
    <w:rsid w:val="008811C1"/>
    <w:rsid w:val="00885AE9"/>
    <w:rsid w:val="00893344"/>
    <w:rsid w:val="00896E2B"/>
    <w:rsid w:val="00897CF8"/>
    <w:rsid w:val="008A0C2E"/>
    <w:rsid w:val="008A1AB0"/>
    <w:rsid w:val="008A3909"/>
    <w:rsid w:val="008A6042"/>
    <w:rsid w:val="008A7275"/>
    <w:rsid w:val="008B6B2C"/>
    <w:rsid w:val="008B7589"/>
    <w:rsid w:val="008C075A"/>
    <w:rsid w:val="008C094C"/>
    <w:rsid w:val="008C16E2"/>
    <w:rsid w:val="008C28FE"/>
    <w:rsid w:val="008C3B40"/>
    <w:rsid w:val="008C3F21"/>
    <w:rsid w:val="008C6241"/>
    <w:rsid w:val="008C6418"/>
    <w:rsid w:val="008D1840"/>
    <w:rsid w:val="008D2449"/>
    <w:rsid w:val="008D2B37"/>
    <w:rsid w:val="008D2D6A"/>
    <w:rsid w:val="008D6AF7"/>
    <w:rsid w:val="008D732C"/>
    <w:rsid w:val="008E19E5"/>
    <w:rsid w:val="008E4589"/>
    <w:rsid w:val="008E5156"/>
    <w:rsid w:val="008E558F"/>
    <w:rsid w:val="008F0448"/>
    <w:rsid w:val="008F0745"/>
    <w:rsid w:val="008F1807"/>
    <w:rsid w:val="008F1B0B"/>
    <w:rsid w:val="008F1D34"/>
    <w:rsid w:val="008F30DE"/>
    <w:rsid w:val="008F62D8"/>
    <w:rsid w:val="008F6A8D"/>
    <w:rsid w:val="008F6ACC"/>
    <w:rsid w:val="00900C98"/>
    <w:rsid w:val="009019F9"/>
    <w:rsid w:val="00901F0A"/>
    <w:rsid w:val="00904BEB"/>
    <w:rsid w:val="0090595D"/>
    <w:rsid w:val="00906280"/>
    <w:rsid w:val="009122CF"/>
    <w:rsid w:val="00916A91"/>
    <w:rsid w:val="00923E85"/>
    <w:rsid w:val="00925A19"/>
    <w:rsid w:val="00927AF1"/>
    <w:rsid w:val="0093292F"/>
    <w:rsid w:val="00935B7E"/>
    <w:rsid w:val="00935E44"/>
    <w:rsid w:val="00936722"/>
    <w:rsid w:val="00940556"/>
    <w:rsid w:val="009457C3"/>
    <w:rsid w:val="00952B65"/>
    <w:rsid w:val="00953F57"/>
    <w:rsid w:val="00954D52"/>
    <w:rsid w:val="00954D7F"/>
    <w:rsid w:val="00957171"/>
    <w:rsid w:val="0095757A"/>
    <w:rsid w:val="00960E70"/>
    <w:rsid w:val="0096297F"/>
    <w:rsid w:val="00965541"/>
    <w:rsid w:val="009713DA"/>
    <w:rsid w:val="009736B5"/>
    <w:rsid w:val="00983022"/>
    <w:rsid w:val="00984F0A"/>
    <w:rsid w:val="00985257"/>
    <w:rsid w:val="0099207D"/>
    <w:rsid w:val="00992A1D"/>
    <w:rsid w:val="00992A93"/>
    <w:rsid w:val="00994353"/>
    <w:rsid w:val="009A0DFC"/>
    <w:rsid w:val="009A5856"/>
    <w:rsid w:val="009A7E8A"/>
    <w:rsid w:val="009B0317"/>
    <w:rsid w:val="009B1AB0"/>
    <w:rsid w:val="009B4A67"/>
    <w:rsid w:val="009B60FF"/>
    <w:rsid w:val="009B673F"/>
    <w:rsid w:val="009C1219"/>
    <w:rsid w:val="009C18FB"/>
    <w:rsid w:val="009C3717"/>
    <w:rsid w:val="009C41A4"/>
    <w:rsid w:val="009D3081"/>
    <w:rsid w:val="009D48DC"/>
    <w:rsid w:val="009D5941"/>
    <w:rsid w:val="009D5DE6"/>
    <w:rsid w:val="009D6058"/>
    <w:rsid w:val="009D6E53"/>
    <w:rsid w:val="009E0919"/>
    <w:rsid w:val="009E14DE"/>
    <w:rsid w:val="009E2C7A"/>
    <w:rsid w:val="009E4672"/>
    <w:rsid w:val="009E4749"/>
    <w:rsid w:val="009E58C0"/>
    <w:rsid w:val="009E6A81"/>
    <w:rsid w:val="009E719B"/>
    <w:rsid w:val="009F25DC"/>
    <w:rsid w:val="009F2FF0"/>
    <w:rsid w:val="009F56F8"/>
    <w:rsid w:val="00A0080F"/>
    <w:rsid w:val="00A021FE"/>
    <w:rsid w:val="00A03B52"/>
    <w:rsid w:val="00A0633B"/>
    <w:rsid w:val="00A10DB0"/>
    <w:rsid w:val="00A11468"/>
    <w:rsid w:val="00A1311A"/>
    <w:rsid w:val="00A14A44"/>
    <w:rsid w:val="00A14EBF"/>
    <w:rsid w:val="00A1541C"/>
    <w:rsid w:val="00A15E9C"/>
    <w:rsid w:val="00A20615"/>
    <w:rsid w:val="00A21DDF"/>
    <w:rsid w:val="00A2311F"/>
    <w:rsid w:val="00A35B0E"/>
    <w:rsid w:val="00A369E7"/>
    <w:rsid w:val="00A4454A"/>
    <w:rsid w:val="00A46603"/>
    <w:rsid w:val="00A4770F"/>
    <w:rsid w:val="00A528DA"/>
    <w:rsid w:val="00A551D2"/>
    <w:rsid w:val="00A55E2C"/>
    <w:rsid w:val="00A563D4"/>
    <w:rsid w:val="00A63CA1"/>
    <w:rsid w:val="00A64FEE"/>
    <w:rsid w:val="00A658B3"/>
    <w:rsid w:val="00A676A1"/>
    <w:rsid w:val="00A711B7"/>
    <w:rsid w:val="00A71C15"/>
    <w:rsid w:val="00A71E27"/>
    <w:rsid w:val="00A81AA9"/>
    <w:rsid w:val="00A83268"/>
    <w:rsid w:val="00A8504F"/>
    <w:rsid w:val="00A85E38"/>
    <w:rsid w:val="00A85FE6"/>
    <w:rsid w:val="00A931DD"/>
    <w:rsid w:val="00A93C1C"/>
    <w:rsid w:val="00A942BE"/>
    <w:rsid w:val="00AA02EA"/>
    <w:rsid w:val="00AA7602"/>
    <w:rsid w:val="00AA7D13"/>
    <w:rsid w:val="00AB00E0"/>
    <w:rsid w:val="00AB4763"/>
    <w:rsid w:val="00AB6681"/>
    <w:rsid w:val="00AB78E7"/>
    <w:rsid w:val="00AB791C"/>
    <w:rsid w:val="00AC1668"/>
    <w:rsid w:val="00AC45D7"/>
    <w:rsid w:val="00AD0D75"/>
    <w:rsid w:val="00AD66E5"/>
    <w:rsid w:val="00AD6D9A"/>
    <w:rsid w:val="00AD6E5E"/>
    <w:rsid w:val="00AD7086"/>
    <w:rsid w:val="00AE2254"/>
    <w:rsid w:val="00AE5760"/>
    <w:rsid w:val="00AE6D3E"/>
    <w:rsid w:val="00AF4959"/>
    <w:rsid w:val="00AF5EE2"/>
    <w:rsid w:val="00AF6F13"/>
    <w:rsid w:val="00B02A7C"/>
    <w:rsid w:val="00B02D55"/>
    <w:rsid w:val="00B06990"/>
    <w:rsid w:val="00B06A03"/>
    <w:rsid w:val="00B127D7"/>
    <w:rsid w:val="00B12C9E"/>
    <w:rsid w:val="00B161EA"/>
    <w:rsid w:val="00B16A2A"/>
    <w:rsid w:val="00B25AA0"/>
    <w:rsid w:val="00B2723C"/>
    <w:rsid w:val="00B3274A"/>
    <w:rsid w:val="00B33B85"/>
    <w:rsid w:val="00B45B06"/>
    <w:rsid w:val="00B550F9"/>
    <w:rsid w:val="00B61ADA"/>
    <w:rsid w:val="00B61CB0"/>
    <w:rsid w:val="00B62B43"/>
    <w:rsid w:val="00B637BB"/>
    <w:rsid w:val="00B64FD1"/>
    <w:rsid w:val="00B6755F"/>
    <w:rsid w:val="00B70C1F"/>
    <w:rsid w:val="00B75513"/>
    <w:rsid w:val="00B757F9"/>
    <w:rsid w:val="00B86933"/>
    <w:rsid w:val="00B86A30"/>
    <w:rsid w:val="00B90778"/>
    <w:rsid w:val="00B94C25"/>
    <w:rsid w:val="00B94CF8"/>
    <w:rsid w:val="00B9516F"/>
    <w:rsid w:val="00BA0E53"/>
    <w:rsid w:val="00BA20C3"/>
    <w:rsid w:val="00BA29E3"/>
    <w:rsid w:val="00BB0472"/>
    <w:rsid w:val="00BB0E04"/>
    <w:rsid w:val="00BB7D49"/>
    <w:rsid w:val="00BC3C0F"/>
    <w:rsid w:val="00BC4912"/>
    <w:rsid w:val="00BC4988"/>
    <w:rsid w:val="00BD5433"/>
    <w:rsid w:val="00BD5BDA"/>
    <w:rsid w:val="00BE2FC3"/>
    <w:rsid w:val="00BE547C"/>
    <w:rsid w:val="00BE5A54"/>
    <w:rsid w:val="00BF22A4"/>
    <w:rsid w:val="00BF2608"/>
    <w:rsid w:val="00BF3707"/>
    <w:rsid w:val="00BF51AA"/>
    <w:rsid w:val="00C043B1"/>
    <w:rsid w:val="00C07DCE"/>
    <w:rsid w:val="00C121F3"/>
    <w:rsid w:val="00C143DE"/>
    <w:rsid w:val="00C17457"/>
    <w:rsid w:val="00C2052C"/>
    <w:rsid w:val="00C21DBC"/>
    <w:rsid w:val="00C229D5"/>
    <w:rsid w:val="00C2312C"/>
    <w:rsid w:val="00C23144"/>
    <w:rsid w:val="00C23157"/>
    <w:rsid w:val="00C332CF"/>
    <w:rsid w:val="00C357B3"/>
    <w:rsid w:val="00C44026"/>
    <w:rsid w:val="00C52761"/>
    <w:rsid w:val="00C57B41"/>
    <w:rsid w:val="00C6105C"/>
    <w:rsid w:val="00C61D02"/>
    <w:rsid w:val="00C635D7"/>
    <w:rsid w:val="00C644BA"/>
    <w:rsid w:val="00C70599"/>
    <w:rsid w:val="00C7111B"/>
    <w:rsid w:val="00C73ED2"/>
    <w:rsid w:val="00C77D41"/>
    <w:rsid w:val="00C80578"/>
    <w:rsid w:val="00C84B98"/>
    <w:rsid w:val="00C86317"/>
    <w:rsid w:val="00C873FF"/>
    <w:rsid w:val="00C8758C"/>
    <w:rsid w:val="00C92C9B"/>
    <w:rsid w:val="00C934D3"/>
    <w:rsid w:val="00C9393E"/>
    <w:rsid w:val="00C97007"/>
    <w:rsid w:val="00C97174"/>
    <w:rsid w:val="00CA1845"/>
    <w:rsid w:val="00CA2983"/>
    <w:rsid w:val="00CA301E"/>
    <w:rsid w:val="00CA583E"/>
    <w:rsid w:val="00CA7AE4"/>
    <w:rsid w:val="00CB5B47"/>
    <w:rsid w:val="00CC3A9D"/>
    <w:rsid w:val="00CC686C"/>
    <w:rsid w:val="00CC6872"/>
    <w:rsid w:val="00CD2001"/>
    <w:rsid w:val="00CD2648"/>
    <w:rsid w:val="00CD424C"/>
    <w:rsid w:val="00CD4C33"/>
    <w:rsid w:val="00CD69B0"/>
    <w:rsid w:val="00CE2B94"/>
    <w:rsid w:val="00CE4006"/>
    <w:rsid w:val="00CE4C66"/>
    <w:rsid w:val="00CF7B33"/>
    <w:rsid w:val="00D04A58"/>
    <w:rsid w:val="00D06371"/>
    <w:rsid w:val="00D1046A"/>
    <w:rsid w:val="00D10DD8"/>
    <w:rsid w:val="00D12827"/>
    <w:rsid w:val="00D12F61"/>
    <w:rsid w:val="00D13C9B"/>
    <w:rsid w:val="00D2592D"/>
    <w:rsid w:val="00D2697D"/>
    <w:rsid w:val="00D26F82"/>
    <w:rsid w:val="00D30305"/>
    <w:rsid w:val="00D313AB"/>
    <w:rsid w:val="00D3275F"/>
    <w:rsid w:val="00D35271"/>
    <w:rsid w:val="00D37F3C"/>
    <w:rsid w:val="00D4033F"/>
    <w:rsid w:val="00D42CC7"/>
    <w:rsid w:val="00D43DD9"/>
    <w:rsid w:val="00D4573F"/>
    <w:rsid w:val="00D51BF8"/>
    <w:rsid w:val="00D522A4"/>
    <w:rsid w:val="00D54D5C"/>
    <w:rsid w:val="00D64159"/>
    <w:rsid w:val="00D74CE9"/>
    <w:rsid w:val="00D775C8"/>
    <w:rsid w:val="00D8413C"/>
    <w:rsid w:val="00D86D73"/>
    <w:rsid w:val="00D871E2"/>
    <w:rsid w:val="00D879B5"/>
    <w:rsid w:val="00D87E74"/>
    <w:rsid w:val="00D90ACC"/>
    <w:rsid w:val="00D90F18"/>
    <w:rsid w:val="00D92B43"/>
    <w:rsid w:val="00D94BA6"/>
    <w:rsid w:val="00D96FB9"/>
    <w:rsid w:val="00D97EC6"/>
    <w:rsid w:val="00DA38C6"/>
    <w:rsid w:val="00DA5207"/>
    <w:rsid w:val="00DA5C62"/>
    <w:rsid w:val="00DA716F"/>
    <w:rsid w:val="00DA7A64"/>
    <w:rsid w:val="00DB42BA"/>
    <w:rsid w:val="00DC0468"/>
    <w:rsid w:val="00DC09DC"/>
    <w:rsid w:val="00DC1294"/>
    <w:rsid w:val="00DC1A3D"/>
    <w:rsid w:val="00DC28ED"/>
    <w:rsid w:val="00DC420D"/>
    <w:rsid w:val="00DC53FB"/>
    <w:rsid w:val="00DD051D"/>
    <w:rsid w:val="00DD0671"/>
    <w:rsid w:val="00DD62EC"/>
    <w:rsid w:val="00DE3262"/>
    <w:rsid w:val="00DE537C"/>
    <w:rsid w:val="00DE5597"/>
    <w:rsid w:val="00DF00CB"/>
    <w:rsid w:val="00DF1BE9"/>
    <w:rsid w:val="00DF3A36"/>
    <w:rsid w:val="00DF5AA4"/>
    <w:rsid w:val="00DF5E55"/>
    <w:rsid w:val="00DF6A4F"/>
    <w:rsid w:val="00DF6C94"/>
    <w:rsid w:val="00E03257"/>
    <w:rsid w:val="00E03264"/>
    <w:rsid w:val="00E036E5"/>
    <w:rsid w:val="00E040DB"/>
    <w:rsid w:val="00E06CED"/>
    <w:rsid w:val="00E078FC"/>
    <w:rsid w:val="00E11A70"/>
    <w:rsid w:val="00E1253B"/>
    <w:rsid w:val="00E139BE"/>
    <w:rsid w:val="00E1419B"/>
    <w:rsid w:val="00E164D7"/>
    <w:rsid w:val="00E202AB"/>
    <w:rsid w:val="00E23BD1"/>
    <w:rsid w:val="00E24BC6"/>
    <w:rsid w:val="00E26FAF"/>
    <w:rsid w:val="00E305F1"/>
    <w:rsid w:val="00E30810"/>
    <w:rsid w:val="00E31A94"/>
    <w:rsid w:val="00E36471"/>
    <w:rsid w:val="00E4180D"/>
    <w:rsid w:val="00E4291A"/>
    <w:rsid w:val="00E43288"/>
    <w:rsid w:val="00E44296"/>
    <w:rsid w:val="00E4707B"/>
    <w:rsid w:val="00E51DE9"/>
    <w:rsid w:val="00E53BC0"/>
    <w:rsid w:val="00E53F5C"/>
    <w:rsid w:val="00E64BF3"/>
    <w:rsid w:val="00E655F6"/>
    <w:rsid w:val="00E74168"/>
    <w:rsid w:val="00E763DA"/>
    <w:rsid w:val="00E776E3"/>
    <w:rsid w:val="00E77EF6"/>
    <w:rsid w:val="00E84319"/>
    <w:rsid w:val="00E86BE3"/>
    <w:rsid w:val="00E947C9"/>
    <w:rsid w:val="00E950BF"/>
    <w:rsid w:val="00E95316"/>
    <w:rsid w:val="00EA193F"/>
    <w:rsid w:val="00EA2878"/>
    <w:rsid w:val="00EA64E0"/>
    <w:rsid w:val="00EB2506"/>
    <w:rsid w:val="00ED41F7"/>
    <w:rsid w:val="00ED4A38"/>
    <w:rsid w:val="00ED4EC9"/>
    <w:rsid w:val="00ED515E"/>
    <w:rsid w:val="00EE311B"/>
    <w:rsid w:val="00EE67F0"/>
    <w:rsid w:val="00EE6898"/>
    <w:rsid w:val="00EF2C69"/>
    <w:rsid w:val="00EF3027"/>
    <w:rsid w:val="00EF65BB"/>
    <w:rsid w:val="00F027BB"/>
    <w:rsid w:val="00F02AFD"/>
    <w:rsid w:val="00F22A3A"/>
    <w:rsid w:val="00F23B4B"/>
    <w:rsid w:val="00F272F3"/>
    <w:rsid w:val="00F27439"/>
    <w:rsid w:val="00F278B4"/>
    <w:rsid w:val="00F32222"/>
    <w:rsid w:val="00F35099"/>
    <w:rsid w:val="00F378A9"/>
    <w:rsid w:val="00F421BC"/>
    <w:rsid w:val="00F46BC1"/>
    <w:rsid w:val="00F502E0"/>
    <w:rsid w:val="00F566A4"/>
    <w:rsid w:val="00F60C18"/>
    <w:rsid w:val="00F61045"/>
    <w:rsid w:val="00F67B06"/>
    <w:rsid w:val="00F70857"/>
    <w:rsid w:val="00F74FAE"/>
    <w:rsid w:val="00F75528"/>
    <w:rsid w:val="00F7675C"/>
    <w:rsid w:val="00F77F1D"/>
    <w:rsid w:val="00F814ED"/>
    <w:rsid w:val="00F83873"/>
    <w:rsid w:val="00F841A0"/>
    <w:rsid w:val="00F84542"/>
    <w:rsid w:val="00F92113"/>
    <w:rsid w:val="00F92246"/>
    <w:rsid w:val="00F92F73"/>
    <w:rsid w:val="00F972B0"/>
    <w:rsid w:val="00F9774A"/>
    <w:rsid w:val="00FA11C0"/>
    <w:rsid w:val="00FA1539"/>
    <w:rsid w:val="00FA213F"/>
    <w:rsid w:val="00FA2273"/>
    <w:rsid w:val="00FA3243"/>
    <w:rsid w:val="00FA52D5"/>
    <w:rsid w:val="00FB0FF1"/>
    <w:rsid w:val="00FB1082"/>
    <w:rsid w:val="00FB128C"/>
    <w:rsid w:val="00FB4EC1"/>
    <w:rsid w:val="00FB5341"/>
    <w:rsid w:val="00FC1775"/>
    <w:rsid w:val="00FC281A"/>
    <w:rsid w:val="00FC35F7"/>
    <w:rsid w:val="00FC5948"/>
    <w:rsid w:val="00FD042D"/>
    <w:rsid w:val="00FD0C6C"/>
    <w:rsid w:val="00FD2079"/>
    <w:rsid w:val="00FD3E8F"/>
    <w:rsid w:val="00FD47B5"/>
    <w:rsid w:val="00FD6374"/>
    <w:rsid w:val="00FE3BF6"/>
    <w:rsid w:val="00FE5B21"/>
    <w:rsid w:val="00FF337E"/>
    <w:rsid w:val="00FF5EAE"/>
    <w:rsid w:val="00FF68DB"/>
    <w:rsid w:val="00FF704C"/>
    <w:rsid w:val="00FF7549"/>
    <w:rsid w:val="00FF7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5B56C"/>
  <w15:chartTrackingRefBased/>
  <w15:docId w15:val="{7F0ACA0B-4003-E44E-B049-C4A62B6D0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ind w:left="187" w:hanging="18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2EA"/>
    <w:pPr>
      <w:spacing w:after="200" w:line="276" w:lineRule="auto"/>
      <w:ind w:left="0" w:firstLine="0"/>
      <w:jc w:val="left"/>
    </w:pPr>
    <w:rPr>
      <w:kern w:val="0"/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02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02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02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02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02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02E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02E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02E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02E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02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02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02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02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02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02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02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02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02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02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02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02EA"/>
    <w:pPr>
      <w:numPr>
        <w:ilvl w:val="1"/>
      </w:numPr>
      <w:spacing w:after="160"/>
      <w:ind w:left="187" w:hanging="187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02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02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02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02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02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02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02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02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2648"/>
    <w:pPr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143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0"/>
      <w:sz w:val="20"/>
      <w:szCs w:val="20"/>
      <w:lang w:val="en-AU"/>
      <w14:ligatures w14:val="none"/>
    </w:rPr>
  </w:style>
  <w:style w:type="paragraph" w:styleId="Revision">
    <w:name w:val="Revision"/>
    <w:hidden/>
    <w:uiPriority w:val="99"/>
    <w:semiHidden/>
    <w:rsid w:val="00370257"/>
    <w:pPr>
      <w:ind w:left="0" w:firstLine="0"/>
      <w:jc w:val="left"/>
    </w:pPr>
    <w:rPr>
      <w:kern w:val="0"/>
      <w:sz w:val="22"/>
      <w:szCs w:val="22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Carlton</dc:creator>
  <cp:keywords/>
  <dc:description/>
  <cp:lastModifiedBy>Jane Carlton</cp:lastModifiedBy>
  <cp:revision>32</cp:revision>
  <dcterms:created xsi:type="dcterms:W3CDTF">2025-08-14T23:51:00Z</dcterms:created>
  <dcterms:modified xsi:type="dcterms:W3CDTF">2026-01-04T17:52:00Z</dcterms:modified>
</cp:coreProperties>
</file>